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4F483" w14:textId="43029255" w:rsidR="00B015B1" w:rsidRDefault="00B85D69" w:rsidP="00B015B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</w:rPr>
        <w:t>Statistical output of a</w:t>
      </w:r>
      <w:r w:rsidR="00F54C0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ANOVA-like permutation test based on 9,999 permutations depicting significance of factors such as sampling location, sampling depth and coral species on the </w:t>
      </w:r>
      <w:r w:rsidR="0055598A">
        <w:rPr>
          <w:rFonts w:ascii="Times New Roman" w:hAnsi="Times New Roman" w:cs="Times New Roman"/>
        </w:rPr>
        <w:t>prokaryotic community associated with corals</w:t>
      </w:r>
      <w:r w:rsidR="00F54C05">
        <w:rPr>
          <w:rFonts w:ascii="Times New Roman" w:hAnsi="Times New Roman" w:cs="Times New Roman"/>
        </w:rPr>
        <w:t xml:space="preserve">. </w:t>
      </w:r>
      <w:r w:rsidR="00B015B1">
        <w:rPr>
          <w:rFonts w:ascii="Times New Roman" w:hAnsi="Times New Roman" w:cs="Times New Roman"/>
        </w:rPr>
        <w:t xml:space="preserve">*** </w:t>
      </w:r>
      <w:proofErr w:type="gramStart"/>
      <w:r w:rsidR="00B015B1">
        <w:rPr>
          <w:rFonts w:ascii="Times New Roman" w:hAnsi="Times New Roman" w:cs="Times New Roman"/>
        </w:rPr>
        <w:t>p</w:t>
      </w:r>
      <w:proofErr w:type="gramEnd"/>
      <w:r w:rsidR="00B015B1">
        <w:rPr>
          <w:rFonts w:ascii="Times New Roman" w:hAnsi="Times New Roman" w:cs="Times New Roman"/>
        </w:rPr>
        <w:t xml:space="preserve"> &lt;</w:t>
      </w:r>
      <w:r w:rsidR="00B015B1" w:rsidRPr="00453CFA">
        <w:rPr>
          <w:rFonts w:ascii="Times New Roman" w:hAnsi="Times New Roman" w:cs="Times New Roman"/>
        </w:rPr>
        <w:t xml:space="preserve"> 0.001, </w:t>
      </w:r>
      <w:r w:rsidR="00B015B1">
        <w:rPr>
          <w:rFonts w:ascii="Times New Roman" w:hAnsi="Times New Roman" w:cs="Times New Roman"/>
        </w:rPr>
        <w:t>** p &lt;</w:t>
      </w:r>
      <w:r w:rsidR="00B015B1" w:rsidRPr="00453CFA">
        <w:rPr>
          <w:rFonts w:ascii="Times New Roman" w:hAnsi="Times New Roman" w:cs="Times New Roman"/>
        </w:rPr>
        <w:t xml:space="preserve"> 0.01</w:t>
      </w:r>
    </w:p>
    <w:p w14:paraId="179DD562" w14:textId="54B4AFB4" w:rsidR="00B85D69" w:rsidRDefault="00B85D69" w:rsidP="00C55A9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465"/>
        <w:gridCol w:w="1465"/>
        <w:gridCol w:w="1805"/>
        <w:gridCol w:w="1590"/>
        <w:gridCol w:w="1492"/>
      </w:tblGrid>
      <w:tr w:rsidR="00B85D69" w:rsidRPr="0084059E" w14:paraId="2683A603" w14:textId="77777777" w:rsidTr="00C55A98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D0FDF47" w14:textId="77777777" w:rsidR="00B85D69" w:rsidRPr="0084059E" w:rsidRDefault="00B85D69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04F575FF" w14:textId="468AC7BF" w:rsidR="00B85D69" w:rsidRPr="0084059E" w:rsidRDefault="00F54C05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="00B85D69" w:rsidRPr="0084059E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57BC6AE3" w14:textId="551DCEB7" w:rsidR="00B85D69" w:rsidRPr="0084059E" w:rsidRDefault="00F54C05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C55A9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25D6998" w14:textId="77777777" w:rsidR="00B85D69" w:rsidRPr="0084059E" w:rsidRDefault="00B85D69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59E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4A8D1FA" w14:textId="7BDA591A" w:rsidR="00B85D69" w:rsidRPr="0084059E" w:rsidRDefault="00B85D69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59E">
              <w:rPr>
                <w:rFonts w:ascii="Times New Roman" w:hAnsi="Times New Roman" w:cs="Times New Roman"/>
                <w:b/>
              </w:rPr>
              <w:t>N</w:t>
            </w:r>
            <w:r w:rsidR="00F54C05">
              <w:rPr>
                <w:rFonts w:ascii="Times New Roman" w:hAnsi="Times New Roman" w:cs="Times New Roman"/>
                <w:b/>
              </w:rPr>
              <w:t>umber of p</w:t>
            </w:r>
            <w:r w:rsidRPr="0084059E">
              <w:rPr>
                <w:rFonts w:ascii="Times New Roman" w:hAnsi="Times New Roman" w:cs="Times New Roman"/>
                <w:b/>
              </w:rPr>
              <w:t>erm</w:t>
            </w:r>
            <w:r w:rsidR="00F54C05">
              <w:rPr>
                <w:rFonts w:ascii="Times New Roman" w:hAnsi="Times New Roman" w:cs="Times New Roman"/>
                <w:b/>
              </w:rPr>
              <w:t>utation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B8C0AB5" w14:textId="77777777" w:rsidR="00B85D69" w:rsidRPr="0084059E" w:rsidRDefault="00B85D69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059E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84059E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B85D69" w14:paraId="0542BD31" w14:textId="77777777" w:rsidTr="00C55A98">
        <w:tc>
          <w:tcPr>
            <w:tcW w:w="798" w:type="pct"/>
            <w:tcBorders>
              <w:top w:val="single" w:sz="4" w:space="0" w:color="auto"/>
            </w:tcBorders>
          </w:tcPr>
          <w:p w14:paraId="238475EB" w14:textId="02993D33" w:rsidR="00B85D69" w:rsidRDefault="00F54C05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B85D6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2BAC6E05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10591C2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0.107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DB56E16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34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544CF4B8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27550F90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1</w:t>
            </w:r>
          </w:p>
        </w:tc>
      </w:tr>
      <w:tr w:rsidR="00B85D69" w14:paraId="07A44B0A" w14:textId="77777777" w:rsidTr="00C55A98">
        <w:tc>
          <w:tcPr>
            <w:tcW w:w="798" w:type="pct"/>
          </w:tcPr>
          <w:p w14:paraId="6C60A4EA" w14:textId="4BCD7FA7" w:rsidR="00B85D69" w:rsidRDefault="00F54C05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85D69">
              <w:rPr>
                <w:rFonts w:ascii="Times New Roman" w:hAnsi="Times New Roman" w:cs="Times New Roman"/>
              </w:rPr>
              <w:t>epth</w:t>
            </w:r>
          </w:p>
        </w:tc>
        <w:tc>
          <w:tcPr>
            <w:tcW w:w="798" w:type="pct"/>
          </w:tcPr>
          <w:p w14:paraId="52A393FA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pct"/>
          </w:tcPr>
          <w:p w14:paraId="6870B81B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0.2166</w:t>
            </w:r>
          </w:p>
        </w:tc>
        <w:tc>
          <w:tcPr>
            <w:tcW w:w="981" w:type="pct"/>
          </w:tcPr>
          <w:p w14:paraId="4753DF4A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73</w:t>
            </w:r>
          </w:p>
        </w:tc>
        <w:tc>
          <w:tcPr>
            <w:tcW w:w="811" w:type="pct"/>
          </w:tcPr>
          <w:p w14:paraId="77AA00E8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640DE7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812" w:type="pct"/>
          </w:tcPr>
          <w:p w14:paraId="4FF1BB1E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0.0013 **</w:t>
            </w:r>
          </w:p>
        </w:tc>
      </w:tr>
      <w:tr w:rsidR="00B85D69" w14:paraId="36BF1B87" w14:textId="77777777" w:rsidTr="00C55A98">
        <w:tc>
          <w:tcPr>
            <w:tcW w:w="798" w:type="pct"/>
          </w:tcPr>
          <w:p w14:paraId="44DF69A4" w14:textId="25A7175E" w:rsidR="00B85D69" w:rsidRDefault="00F54C05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85D69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798" w:type="pct"/>
          </w:tcPr>
          <w:p w14:paraId="49E49C75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pct"/>
          </w:tcPr>
          <w:p w14:paraId="62531336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0.3478</w:t>
            </w:r>
          </w:p>
        </w:tc>
        <w:tc>
          <w:tcPr>
            <w:tcW w:w="981" w:type="pct"/>
          </w:tcPr>
          <w:p w14:paraId="2814EF3C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19</w:t>
            </w:r>
          </w:p>
        </w:tc>
        <w:tc>
          <w:tcPr>
            <w:tcW w:w="811" w:type="pct"/>
          </w:tcPr>
          <w:p w14:paraId="462AAADC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812" w:type="pct"/>
          </w:tcPr>
          <w:p w14:paraId="6DE9A07F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 w:rsidRPr="00640DE7">
              <w:rPr>
                <w:rFonts w:ascii="Times New Roman" w:hAnsi="Times New Roman" w:cs="Times New Roman"/>
              </w:rPr>
              <w:t>0.0002 ***</w:t>
            </w:r>
          </w:p>
        </w:tc>
      </w:tr>
      <w:tr w:rsidR="00B85D69" w14:paraId="4C18D3B1" w14:textId="77777777" w:rsidTr="00C55A98">
        <w:tc>
          <w:tcPr>
            <w:tcW w:w="798" w:type="pct"/>
            <w:tcBorders>
              <w:bottom w:val="single" w:sz="4" w:space="0" w:color="auto"/>
            </w:tcBorders>
          </w:tcPr>
          <w:p w14:paraId="5C8FD964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593B8E2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F286AA0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87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C8F62A1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13C7808D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679B4E54" w14:textId="77777777" w:rsidR="00B85D69" w:rsidRDefault="00B85D69" w:rsidP="00C55A98">
            <w:pPr>
              <w:rPr>
                <w:rFonts w:ascii="Times New Roman" w:hAnsi="Times New Roman" w:cs="Times New Roman"/>
              </w:rPr>
            </w:pPr>
          </w:p>
        </w:tc>
      </w:tr>
    </w:tbl>
    <w:p w14:paraId="1735FD00" w14:textId="77777777" w:rsidR="00F963C4" w:rsidRPr="00453CFA" w:rsidRDefault="00F963C4" w:rsidP="00F963C4">
      <w:pPr>
        <w:spacing w:line="360" w:lineRule="auto"/>
        <w:rPr>
          <w:rFonts w:ascii="Times New Roman" w:hAnsi="Times New Roman" w:cs="Times New Roman"/>
        </w:rPr>
      </w:pPr>
    </w:p>
    <w:p w14:paraId="479F31CC" w14:textId="77777777" w:rsidR="00A50D00" w:rsidRPr="00453CFA" w:rsidRDefault="00A50D00" w:rsidP="00F963C4">
      <w:pPr>
        <w:spacing w:line="360" w:lineRule="auto"/>
        <w:rPr>
          <w:rFonts w:ascii="Times New Roman" w:hAnsi="Times New Roman" w:cs="Times New Roman"/>
        </w:rPr>
      </w:pPr>
    </w:p>
    <w:p w14:paraId="0D37A03A" w14:textId="05E15D45" w:rsidR="00F963C4" w:rsidRPr="00453CFA" w:rsidRDefault="00F963C4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2</w:t>
      </w:r>
      <w:r w:rsidRPr="00453CFA">
        <w:rPr>
          <w:rFonts w:ascii="Times New Roman" w:hAnsi="Times New Roman" w:cs="Times New Roman"/>
        </w:rPr>
        <w:t xml:space="preserve"> Number of samples collected at different reef locations. </w:t>
      </w:r>
      <w:r w:rsidR="00263820">
        <w:rPr>
          <w:rFonts w:ascii="Times New Roman" w:hAnsi="Times New Roman" w:cs="Times New Roman"/>
        </w:rPr>
        <w:t>Conspecific s</w:t>
      </w:r>
      <w:r w:rsidRPr="00453CFA">
        <w:rPr>
          <w:rFonts w:ascii="Times New Roman" w:hAnsi="Times New Roman" w:cs="Times New Roman"/>
        </w:rPr>
        <w:t xml:space="preserve">amples were merged </w:t>
      </w:r>
      <w:r w:rsidR="00A50D00" w:rsidRPr="00453CFA">
        <w:rPr>
          <w:rFonts w:ascii="Times New Roman" w:hAnsi="Times New Roman" w:cs="Times New Roman"/>
        </w:rPr>
        <w:t xml:space="preserve">for further analyses, as location </w:t>
      </w:r>
      <w:r w:rsidR="00263820">
        <w:rPr>
          <w:rFonts w:ascii="Times New Roman" w:hAnsi="Times New Roman" w:cs="Times New Roman"/>
        </w:rPr>
        <w:t>did not have a significant effect</w:t>
      </w:r>
      <w:r w:rsidR="00A50D00" w:rsidRPr="00453CFA">
        <w:rPr>
          <w:rFonts w:ascii="Times New Roman" w:hAnsi="Times New Roman" w:cs="Times New Roman"/>
        </w:rPr>
        <w:t xml:space="preserve"> on the prokaryotic community</w:t>
      </w:r>
      <w:r w:rsidR="00263820">
        <w:rPr>
          <w:rFonts w:ascii="Times New Roman" w:hAnsi="Times New Roman" w:cs="Times New Roman"/>
        </w:rPr>
        <w:t xml:space="preserve"> assemblage</w:t>
      </w:r>
    </w:p>
    <w:tbl>
      <w:tblPr>
        <w:tblW w:w="914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5"/>
        <w:gridCol w:w="1984"/>
        <w:gridCol w:w="2268"/>
        <w:gridCol w:w="2835"/>
      </w:tblGrid>
      <w:tr w:rsidR="00453CFA" w:rsidRPr="00453CFA" w14:paraId="3A655EA4" w14:textId="77777777" w:rsidTr="00C55A98">
        <w:trPr>
          <w:trHeight w:val="300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2E0481EE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CFA">
              <w:rPr>
                <w:rFonts w:ascii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F96305" w14:textId="16D88B2B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Agaricia </w:t>
            </w:r>
            <w:proofErr w:type="spellStart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raham</w:t>
            </w:r>
            <w:r w:rsidR="000970C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a</w:t>
            </w:r>
            <w:bookmarkStart w:id="0" w:name="_GoBack"/>
            <w:bookmarkEnd w:id="0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58B5AB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Madracis</w:t>
            </w:r>
            <w:proofErr w:type="spellEnd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haren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3E4EE4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tephanocoenia</w:t>
            </w:r>
            <w:proofErr w:type="spellEnd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453CF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intersepta</w:t>
            </w:r>
            <w:proofErr w:type="spellEnd"/>
          </w:p>
        </w:tc>
      </w:tr>
      <w:tr w:rsidR="00453CFA" w:rsidRPr="00453CFA" w14:paraId="642C535A" w14:textId="77777777" w:rsidTr="00C55A98">
        <w:trPr>
          <w:trHeight w:val="300"/>
        </w:trPr>
        <w:tc>
          <w:tcPr>
            <w:tcW w:w="2055" w:type="dxa"/>
            <w:tcBorders>
              <w:top w:val="single" w:sz="4" w:space="0" w:color="auto"/>
            </w:tcBorders>
          </w:tcPr>
          <w:p w14:paraId="5DEC7CF0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53CFA">
              <w:rPr>
                <w:rFonts w:ascii="Times New Roman" w:hAnsi="Times New Roman" w:cs="Times New Roman"/>
              </w:rPr>
              <w:t xml:space="preserve">Buoy </w:t>
            </w:r>
            <w:r>
              <w:rPr>
                <w:rFonts w:ascii="Times New Roman" w:hAnsi="Times New Roman" w:cs="Times New Roman"/>
              </w:rPr>
              <w:t>0/</w:t>
            </w:r>
            <w:r w:rsidRPr="00453C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81E857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BB33B0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6BAB7DD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53CFA" w:rsidRPr="00453CFA" w14:paraId="356F3960" w14:textId="77777777" w:rsidTr="00C55A98">
        <w:trPr>
          <w:trHeight w:val="300"/>
        </w:trPr>
        <w:tc>
          <w:tcPr>
            <w:tcW w:w="2055" w:type="dxa"/>
          </w:tcPr>
          <w:p w14:paraId="13869B22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53CFA">
              <w:rPr>
                <w:rFonts w:ascii="Times New Roman" w:hAnsi="Times New Roman" w:cs="Times New Roman"/>
              </w:rPr>
              <w:t>Seaquarium</w:t>
            </w:r>
            <w:proofErr w:type="spellEnd"/>
          </w:p>
        </w:tc>
        <w:tc>
          <w:tcPr>
            <w:tcW w:w="1984" w:type="dxa"/>
          </w:tcPr>
          <w:p w14:paraId="2DFA2F5C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</w:tcPr>
          <w:p w14:paraId="71F7A540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35" w:type="dxa"/>
          </w:tcPr>
          <w:p w14:paraId="448B775E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53CFA" w:rsidRPr="00453CFA" w14:paraId="3A80BB57" w14:textId="77777777" w:rsidTr="00C55A98">
        <w:trPr>
          <w:trHeight w:val="300"/>
        </w:trPr>
        <w:tc>
          <w:tcPr>
            <w:tcW w:w="2055" w:type="dxa"/>
            <w:tcBorders>
              <w:bottom w:val="single" w:sz="4" w:space="0" w:color="auto"/>
            </w:tcBorders>
          </w:tcPr>
          <w:p w14:paraId="06F8E4C1" w14:textId="31C3DF4F" w:rsidR="00453CFA" w:rsidRPr="00453CFA" w:rsidRDefault="00B015B1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53CFA" w:rsidRPr="00453CFA">
              <w:rPr>
                <w:rFonts w:ascii="Times New Roman" w:hAnsi="Times New Roman" w:cs="Times New Roman"/>
              </w:rPr>
              <w:t>ombined loca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6C8187" w14:textId="0C5FA4C6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1</w:t>
            </w:r>
            <w:r w:rsidR="000970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B1E178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23B919" w14:textId="77777777" w:rsidR="00453CFA" w:rsidRPr="00453CFA" w:rsidRDefault="00453CFA" w:rsidP="00C55A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453CF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</w:tbl>
    <w:p w14:paraId="06AF86BE" w14:textId="77777777" w:rsidR="00453CFA" w:rsidRDefault="00453CFA" w:rsidP="00B85D69">
      <w:pPr>
        <w:spacing w:line="360" w:lineRule="auto"/>
        <w:rPr>
          <w:rFonts w:ascii="Times New Roman" w:hAnsi="Times New Roman" w:cs="Times New Roman"/>
        </w:rPr>
      </w:pPr>
    </w:p>
    <w:p w14:paraId="6DF0BD68" w14:textId="77777777" w:rsidR="00A50D00" w:rsidRPr="00453CFA" w:rsidRDefault="00A50D00" w:rsidP="00B85D69">
      <w:pPr>
        <w:spacing w:line="360" w:lineRule="auto"/>
        <w:rPr>
          <w:rFonts w:ascii="Times New Roman" w:hAnsi="Times New Roman" w:cs="Times New Roman"/>
        </w:rPr>
      </w:pPr>
    </w:p>
    <w:p w14:paraId="43EE6962" w14:textId="425A98DD" w:rsidR="0055598A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3</w:t>
      </w:r>
      <w:r w:rsidR="0055598A" w:rsidRPr="00453CFA">
        <w:rPr>
          <w:rFonts w:ascii="Times New Roman" w:hAnsi="Times New Roman" w:cs="Times New Roman"/>
        </w:rPr>
        <w:t xml:space="preserve"> </w:t>
      </w:r>
      <w:r w:rsidR="0055598A" w:rsidRPr="00453CFA">
        <w:rPr>
          <w:rFonts w:ascii="Times New Roman" w:hAnsi="Times New Roman" w:cs="Times New Roman"/>
          <w:color w:val="000000"/>
        </w:rPr>
        <w:t>Statistical output of ANOVA used to test differences in alpha diversity (Shannon index) between the different sampling groups (depth and specie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493"/>
        <w:gridCol w:w="1541"/>
        <w:gridCol w:w="1565"/>
        <w:gridCol w:w="1563"/>
        <w:gridCol w:w="1446"/>
      </w:tblGrid>
      <w:tr w:rsidR="0055598A" w:rsidRPr="00453CFA" w14:paraId="3A207D9A" w14:textId="77777777" w:rsidTr="00C55A98"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C4D9D22" w14:textId="77777777" w:rsidR="0055598A" w:rsidRPr="00453CFA" w:rsidRDefault="0055598A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3891F499" w14:textId="28A734D9" w:rsidR="0055598A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="0055598A"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526163DA" w14:textId="31A32527" w:rsidR="0055598A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7D408CF7" w14:textId="5AD5051C" w:rsidR="0055598A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306CD9B7" w14:textId="77777777" w:rsidR="0055598A" w:rsidRPr="00453CFA" w:rsidRDefault="0055598A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5AE9103B" w14:textId="77777777" w:rsidR="0055598A" w:rsidRPr="00453CFA" w:rsidRDefault="0055598A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55598A" w:rsidRPr="00453CFA" w14:paraId="217F48EB" w14:textId="77777777" w:rsidTr="00C55A98">
        <w:tc>
          <w:tcPr>
            <w:tcW w:w="902" w:type="pct"/>
            <w:tcBorders>
              <w:top w:val="single" w:sz="4" w:space="0" w:color="auto"/>
            </w:tcBorders>
          </w:tcPr>
          <w:p w14:paraId="0B7F5271" w14:textId="3931E900" w:rsidR="0055598A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5598A" w:rsidRPr="00453CFA">
              <w:rPr>
                <w:rFonts w:ascii="Times New Roman" w:hAnsi="Times New Roman" w:cs="Times New Roman"/>
              </w:rPr>
              <w:t>ample group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2E8A763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10E51809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.516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3FD7C9C4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194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54643C65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246DC084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03</w:t>
            </w:r>
          </w:p>
        </w:tc>
      </w:tr>
      <w:tr w:rsidR="0055598A" w:rsidRPr="00453CFA" w14:paraId="78BC9596" w14:textId="77777777" w:rsidTr="00C55A98">
        <w:tc>
          <w:tcPr>
            <w:tcW w:w="902" w:type="pct"/>
          </w:tcPr>
          <w:p w14:paraId="2B1D255B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804" w:type="pct"/>
          </w:tcPr>
          <w:p w14:paraId="182EE090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0" w:type="pct"/>
          </w:tcPr>
          <w:p w14:paraId="5969B93F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7.473</w:t>
            </w:r>
          </w:p>
        </w:tc>
        <w:tc>
          <w:tcPr>
            <w:tcW w:w="843" w:type="pct"/>
          </w:tcPr>
          <w:p w14:paraId="47F483E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3971</w:t>
            </w:r>
          </w:p>
        </w:tc>
        <w:tc>
          <w:tcPr>
            <w:tcW w:w="842" w:type="pct"/>
          </w:tcPr>
          <w:p w14:paraId="0A75CD01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644651CA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5C2BDC89" w14:textId="77777777" w:rsidR="00F54C05" w:rsidRDefault="00F54C05" w:rsidP="0055598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AA98A01" w14:textId="4AC47912" w:rsidR="0055598A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4</w:t>
      </w:r>
      <w:r w:rsidR="0055598A" w:rsidRPr="00453CFA">
        <w:rPr>
          <w:rFonts w:ascii="Times New Roman" w:hAnsi="Times New Roman" w:cs="Times New Roman"/>
        </w:rPr>
        <w:t xml:space="preserve"> </w:t>
      </w:r>
      <w:r w:rsidR="0055598A" w:rsidRPr="00453CFA">
        <w:rPr>
          <w:rFonts w:ascii="Times New Roman" w:hAnsi="Times New Roman" w:cs="Times New Roman"/>
          <w:color w:val="000000"/>
        </w:rPr>
        <w:t>Statistical output of ANOVA used to test differences in richness between the different sampling groups (depth and specie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460"/>
        <w:gridCol w:w="1517"/>
        <w:gridCol w:w="1548"/>
        <w:gridCol w:w="1535"/>
        <w:gridCol w:w="1569"/>
      </w:tblGrid>
      <w:tr w:rsidR="00B015B1" w:rsidRPr="00453CFA" w14:paraId="6369F1B4" w14:textId="77777777" w:rsidTr="00C55A98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35202B1F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2E23072D" w14:textId="6E6579BC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10D704B2" w14:textId="45FC051A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23DBCEBF" w14:textId="705C8E2F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42974410" w14:textId="29C795D0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01AE903" w14:textId="68CB2640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55598A" w:rsidRPr="00453CFA" w14:paraId="77A87019" w14:textId="77777777" w:rsidTr="00C55A98">
        <w:tc>
          <w:tcPr>
            <w:tcW w:w="890" w:type="pct"/>
            <w:tcBorders>
              <w:top w:val="single" w:sz="4" w:space="0" w:color="auto"/>
            </w:tcBorders>
          </w:tcPr>
          <w:p w14:paraId="726A6985" w14:textId="54874F59" w:rsidR="0055598A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5598A" w:rsidRPr="00453CFA">
              <w:rPr>
                <w:rFonts w:ascii="Times New Roman" w:hAnsi="Times New Roman" w:cs="Times New Roman"/>
              </w:rPr>
              <w:t>ample group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75EF911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1185F4CB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760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B0CCDB6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93.4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153CA147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203D25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25</w:t>
            </w:r>
          </w:p>
        </w:tc>
      </w:tr>
      <w:tr w:rsidR="0055598A" w:rsidRPr="00453CFA" w14:paraId="338167FC" w14:textId="77777777" w:rsidTr="00C55A98">
        <w:tc>
          <w:tcPr>
            <w:tcW w:w="890" w:type="pct"/>
            <w:tcBorders>
              <w:bottom w:val="single" w:sz="4" w:space="0" w:color="auto"/>
            </w:tcBorders>
          </w:tcPr>
          <w:p w14:paraId="13E166E5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493523C0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16A95E4F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9031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A93C334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05.2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11B49F2D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94B296F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67EEE2A" w14:textId="77777777" w:rsidR="0055598A" w:rsidRPr="00453CFA" w:rsidRDefault="0055598A" w:rsidP="0055598A">
      <w:pPr>
        <w:spacing w:line="360" w:lineRule="auto"/>
        <w:rPr>
          <w:rFonts w:ascii="Times New Roman" w:hAnsi="Times New Roman" w:cs="Times New Roman"/>
        </w:rPr>
      </w:pPr>
    </w:p>
    <w:p w14:paraId="00F287AE" w14:textId="65FBEAF6" w:rsidR="0055598A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5</w:t>
      </w:r>
      <w:r w:rsidR="0055598A" w:rsidRPr="00453CFA">
        <w:rPr>
          <w:rFonts w:ascii="Times New Roman" w:hAnsi="Times New Roman" w:cs="Times New Roman"/>
        </w:rPr>
        <w:t xml:space="preserve"> </w:t>
      </w:r>
      <w:r w:rsidR="0055598A" w:rsidRPr="00453CFA">
        <w:rPr>
          <w:rFonts w:ascii="Times New Roman" w:hAnsi="Times New Roman" w:cs="Times New Roman"/>
          <w:color w:val="000000"/>
        </w:rPr>
        <w:t>Statistical output of ANOVA used to test differences in evenness between the different sampling groups (depth and specie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460"/>
        <w:gridCol w:w="1517"/>
        <w:gridCol w:w="1548"/>
        <w:gridCol w:w="1535"/>
        <w:gridCol w:w="1569"/>
      </w:tblGrid>
      <w:tr w:rsidR="00B015B1" w:rsidRPr="00453CFA" w14:paraId="74C32789" w14:textId="77777777" w:rsidTr="00C55A98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734BD6A1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F75E193" w14:textId="0C71D336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285B921B" w14:textId="05C06B0E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C00D725" w14:textId="41D7A08C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274A8F45" w14:textId="0836F800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726701F6" w14:textId="3FD4C302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55598A" w:rsidRPr="00453CFA" w14:paraId="28955159" w14:textId="77777777" w:rsidTr="00C55A98">
        <w:tc>
          <w:tcPr>
            <w:tcW w:w="890" w:type="pct"/>
            <w:tcBorders>
              <w:top w:val="single" w:sz="4" w:space="0" w:color="auto"/>
            </w:tcBorders>
          </w:tcPr>
          <w:p w14:paraId="7DD0A5A2" w14:textId="604A079B" w:rsidR="0055598A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5598A" w:rsidRPr="00453CFA">
              <w:rPr>
                <w:rFonts w:ascii="Times New Roman" w:hAnsi="Times New Roman" w:cs="Times New Roman"/>
              </w:rPr>
              <w:t>ample group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486F2339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6AA726C8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987C82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1245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59159565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C1123C0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538</w:t>
            </w:r>
          </w:p>
        </w:tc>
      </w:tr>
      <w:tr w:rsidR="0055598A" w:rsidRPr="00453CFA" w14:paraId="381F982D" w14:textId="77777777" w:rsidTr="00C55A98">
        <w:tc>
          <w:tcPr>
            <w:tcW w:w="890" w:type="pct"/>
            <w:tcBorders>
              <w:bottom w:val="single" w:sz="4" w:space="0" w:color="auto"/>
            </w:tcBorders>
          </w:tcPr>
          <w:p w14:paraId="035E7996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5A6B1016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5854F65B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6438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E7BDD25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1463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00DFB75A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189A22F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E837CE6" w14:textId="77777777" w:rsidR="0055598A" w:rsidRPr="00453CFA" w:rsidRDefault="0055598A" w:rsidP="0055598A">
      <w:pPr>
        <w:spacing w:line="360" w:lineRule="auto"/>
        <w:rPr>
          <w:rFonts w:ascii="Times New Roman" w:hAnsi="Times New Roman" w:cs="Times New Roman"/>
        </w:rPr>
      </w:pPr>
    </w:p>
    <w:p w14:paraId="4F488D73" w14:textId="77777777" w:rsidR="0055598A" w:rsidRPr="00453CFA" w:rsidRDefault="0055598A" w:rsidP="00C55A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B74961C" w14:textId="4D2B1E12" w:rsidR="00BD20F5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6</w:t>
      </w:r>
      <w:r w:rsidR="00F21C7D" w:rsidRPr="00453CFA">
        <w:rPr>
          <w:rFonts w:ascii="Times New Roman" w:hAnsi="Times New Roman" w:cs="Times New Roman"/>
        </w:rPr>
        <w:t xml:space="preserve"> </w:t>
      </w:r>
      <w:r w:rsidR="00BD20F5" w:rsidRPr="00453CFA">
        <w:rPr>
          <w:rFonts w:ascii="Times New Roman" w:hAnsi="Times New Roman" w:cs="Times New Roman"/>
          <w:color w:val="000000"/>
        </w:rPr>
        <w:t xml:space="preserve">Statistical output of a permutation-based analysis (PERMDISP) testing homogeneity of multivariate dispersions between </w:t>
      </w:r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Agaricia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grahamae</w:t>
      </w:r>
      <w:proofErr w:type="spellEnd"/>
      <w:r w:rsidR="00F21C7D" w:rsidRPr="00453CF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Madracis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pharensis</w:t>
      </w:r>
      <w:proofErr w:type="spellEnd"/>
      <w:r w:rsidR="00F21C7D" w:rsidRPr="00453CFA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Stephanocoenia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intersepta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B015B1">
        <w:rPr>
          <w:rFonts w:ascii="Times New Roman" w:hAnsi="Times New Roman" w:cs="Times New Roman"/>
          <w:color w:val="000000" w:themeColor="text1"/>
        </w:rPr>
        <w:t>at</w:t>
      </w:r>
      <w:r w:rsidR="00B015B1" w:rsidRPr="00453CFA">
        <w:rPr>
          <w:rFonts w:ascii="Times New Roman" w:hAnsi="Times New Roman" w:cs="Times New Roman"/>
          <w:color w:val="000000" w:themeColor="text1"/>
        </w:rPr>
        <w:t xml:space="preserve"> </w:t>
      </w:r>
      <w:r w:rsidR="00F21C7D" w:rsidRPr="00453CFA">
        <w:rPr>
          <w:rFonts w:ascii="Times New Roman" w:hAnsi="Times New Roman" w:cs="Times New Roman"/>
          <w:color w:val="000000" w:themeColor="text1"/>
        </w:rPr>
        <w:t>a single depth (55 m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458"/>
        <w:gridCol w:w="1521"/>
        <w:gridCol w:w="1546"/>
        <w:gridCol w:w="1535"/>
        <w:gridCol w:w="1569"/>
      </w:tblGrid>
      <w:tr w:rsidR="00B015B1" w:rsidRPr="00453CFA" w14:paraId="575665AA" w14:textId="77777777" w:rsidTr="00C55A98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55E6E296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158F6F29" w14:textId="0A2D729B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3AA82321" w14:textId="0C926487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F587B68" w14:textId="672735B4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60833D7D" w14:textId="6644301A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25DAD627" w14:textId="60F63CFF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3C7003" w:rsidRPr="00453CFA" w14:paraId="0D24C42F" w14:textId="77777777" w:rsidTr="00C55A98">
        <w:tc>
          <w:tcPr>
            <w:tcW w:w="890" w:type="pct"/>
            <w:tcBorders>
              <w:top w:val="single" w:sz="4" w:space="0" w:color="auto"/>
            </w:tcBorders>
          </w:tcPr>
          <w:p w14:paraId="2887203F" w14:textId="12A9C407" w:rsidR="003C7003" w:rsidRPr="00453CFA" w:rsidRDefault="003C7003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Species 55</w:t>
            </w:r>
            <w:r w:rsidR="00B015B1">
              <w:rPr>
                <w:rFonts w:ascii="Times New Roman" w:hAnsi="Times New Roman" w:cs="Times New Roman"/>
              </w:rPr>
              <w:t xml:space="preserve"> </w:t>
            </w:r>
            <w:r w:rsidRPr="00453CFA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2ECE388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34E1BFA9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2177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3827569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10885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4EDF0DC4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E200320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527</w:t>
            </w:r>
          </w:p>
        </w:tc>
      </w:tr>
      <w:tr w:rsidR="003C7003" w:rsidRPr="00453CFA" w14:paraId="41EAEF3F" w14:textId="77777777" w:rsidTr="00C55A98">
        <w:tc>
          <w:tcPr>
            <w:tcW w:w="890" w:type="pct"/>
            <w:tcBorders>
              <w:bottom w:val="single" w:sz="4" w:space="0" w:color="auto"/>
            </w:tcBorders>
          </w:tcPr>
          <w:p w14:paraId="56870595" w14:textId="77777777" w:rsidR="003C7003" w:rsidRPr="00453CFA" w:rsidRDefault="003C7003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14EDFC0C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08EB26D0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76604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03CB3DB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6964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3CCBE88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10B66FC7" w14:textId="77777777" w:rsidR="003C7003" w:rsidRPr="00453CFA" w:rsidRDefault="003C7003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CE92870" w14:textId="77777777" w:rsidR="003C7003" w:rsidRPr="00453CFA" w:rsidRDefault="003C7003" w:rsidP="00B4714D">
      <w:pPr>
        <w:spacing w:line="360" w:lineRule="auto"/>
        <w:rPr>
          <w:rFonts w:ascii="Times New Roman" w:hAnsi="Times New Roman" w:cs="Times New Roman"/>
        </w:rPr>
      </w:pPr>
    </w:p>
    <w:p w14:paraId="54F8EC53" w14:textId="72F9874A" w:rsidR="00E23EF9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7</w:t>
      </w:r>
      <w:r w:rsidR="00F21C7D" w:rsidRPr="00453CFA">
        <w:rPr>
          <w:rFonts w:ascii="Times New Roman" w:hAnsi="Times New Roman" w:cs="Times New Roman"/>
        </w:rPr>
        <w:t xml:space="preserve"> </w:t>
      </w:r>
      <w:r w:rsidR="00E23EF9" w:rsidRPr="00453CFA">
        <w:rPr>
          <w:rFonts w:ascii="Times New Roman" w:hAnsi="Times New Roman" w:cs="Times New Roman"/>
          <w:color w:val="000000"/>
        </w:rPr>
        <w:t xml:space="preserve">Statistical output of </w:t>
      </w:r>
      <w:proofErr w:type="spellStart"/>
      <w:r w:rsidR="00E23EF9" w:rsidRPr="00453CFA">
        <w:rPr>
          <w:rFonts w:ascii="Times New Roman" w:hAnsi="Times New Roman" w:cs="Times New Roman"/>
          <w:color w:val="000000"/>
        </w:rPr>
        <w:t>permutational</w:t>
      </w:r>
      <w:proofErr w:type="spellEnd"/>
      <w:r w:rsidR="00E23EF9" w:rsidRPr="00453CFA">
        <w:rPr>
          <w:rFonts w:ascii="Times New Roman" w:hAnsi="Times New Roman" w:cs="Times New Roman"/>
          <w:color w:val="000000"/>
        </w:rPr>
        <w:t xml:space="preserve"> multivariate analysis of variance (PERMANOVA) testing differences in community composition between </w:t>
      </w:r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Agaricia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grahamae</w:t>
      </w:r>
      <w:proofErr w:type="spellEnd"/>
      <w:r w:rsidR="00F21C7D" w:rsidRPr="00453CF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Madracis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pharensis</w:t>
      </w:r>
      <w:proofErr w:type="spellEnd"/>
      <w:r w:rsidR="00F21C7D" w:rsidRPr="00453CFA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Stephanocoenia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intersepta</w:t>
      </w:r>
      <w:proofErr w:type="spellEnd"/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F21C7D" w:rsidRPr="00453CFA">
        <w:rPr>
          <w:rFonts w:ascii="Times New Roman" w:hAnsi="Times New Roman" w:cs="Times New Roman"/>
          <w:color w:val="000000" w:themeColor="text1"/>
        </w:rPr>
        <w:t>for a single depth (55 m)</w:t>
      </w:r>
      <w:r w:rsidR="00B015B1">
        <w:rPr>
          <w:rFonts w:ascii="Times New Roman" w:hAnsi="Times New Roman" w:cs="Times New Roman"/>
          <w:color w:val="000000" w:themeColor="text1"/>
        </w:rPr>
        <w:t xml:space="preserve">. * </w:t>
      </w:r>
      <w:proofErr w:type="gramStart"/>
      <w:r w:rsidR="00B015B1">
        <w:rPr>
          <w:rFonts w:ascii="Times New Roman" w:hAnsi="Times New Roman" w:cs="Times New Roman"/>
          <w:color w:val="000000" w:themeColor="text1"/>
        </w:rPr>
        <w:t>p</w:t>
      </w:r>
      <w:proofErr w:type="gramEnd"/>
      <w:r w:rsidR="00B015B1">
        <w:rPr>
          <w:rFonts w:ascii="Times New Roman" w:hAnsi="Times New Roman" w:cs="Times New Roman"/>
          <w:color w:val="000000" w:themeColor="text1"/>
        </w:rPr>
        <w:t xml:space="preserve"> &lt; 0.0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9"/>
        <w:gridCol w:w="728"/>
        <w:gridCol w:w="1507"/>
        <w:gridCol w:w="1506"/>
        <w:gridCol w:w="1095"/>
        <w:gridCol w:w="1370"/>
        <w:gridCol w:w="1507"/>
      </w:tblGrid>
      <w:tr w:rsidR="003163C7" w:rsidRPr="00453CFA" w14:paraId="055CF04E" w14:textId="77777777" w:rsidTr="00C55A98">
        <w:tc>
          <w:tcPr>
            <w:tcW w:w="845" w:type="pct"/>
            <w:tcBorders>
              <w:left w:val="nil"/>
              <w:bottom w:val="single" w:sz="4" w:space="0" w:color="auto"/>
              <w:right w:val="nil"/>
            </w:tcBorders>
          </w:tcPr>
          <w:p w14:paraId="115B0A32" w14:textId="77777777" w:rsidR="003163C7" w:rsidRPr="00453CFA" w:rsidRDefault="003163C7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</w:tcPr>
          <w:p w14:paraId="6CA2E459" w14:textId="618EDD86" w:rsidR="003163C7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="003163C7"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401F1D11" w14:textId="40D5442F" w:rsidR="003163C7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</w:tcPr>
          <w:p w14:paraId="04AAEAD3" w14:textId="50A58522" w:rsidR="003163C7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14:paraId="2BFF455E" w14:textId="59B72B77" w:rsidR="003163C7" w:rsidRPr="00453CFA" w:rsidRDefault="003163C7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</w:t>
            </w:r>
            <w:r w:rsidR="00B015B1">
              <w:rPr>
                <w:rFonts w:ascii="Times New Roman" w:hAnsi="Times New Roman" w:cs="Times New Roman"/>
                <w:b/>
              </w:rPr>
              <w:t xml:space="preserve">  m</w:t>
            </w:r>
            <w:r w:rsidRPr="00453CFA">
              <w:rPr>
                <w:rFonts w:ascii="Times New Roman" w:hAnsi="Times New Roman" w:cs="Times New Roman"/>
                <w:b/>
              </w:rPr>
              <w:t>odel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</w:tcPr>
          <w:p w14:paraId="7B150122" w14:textId="77777777" w:rsidR="003163C7" w:rsidRPr="00453CFA" w:rsidRDefault="003163C7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6FD97B52" w14:textId="77777777" w:rsidR="003163C7" w:rsidRPr="00453CFA" w:rsidRDefault="003163C7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3163C7" w:rsidRPr="00453CFA" w14:paraId="5980100F" w14:textId="77777777" w:rsidTr="00C55A98">
        <w:tc>
          <w:tcPr>
            <w:tcW w:w="845" w:type="pct"/>
            <w:tcBorders>
              <w:left w:val="nil"/>
              <w:bottom w:val="nil"/>
              <w:right w:val="nil"/>
            </w:tcBorders>
          </w:tcPr>
          <w:p w14:paraId="597B8905" w14:textId="48B591D1" w:rsidR="003163C7" w:rsidRPr="00453CFA" w:rsidRDefault="003163C7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Species 55</w:t>
            </w:r>
            <w:r w:rsidR="00B015B1">
              <w:rPr>
                <w:rFonts w:ascii="Times New Roman" w:hAnsi="Times New Roman" w:cs="Times New Roman"/>
              </w:rPr>
              <w:t xml:space="preserve"> </w:t>
            </w:r>
            <w:r w:rsidRPr="00453CF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14:paraId="734476DB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</w:tcPr>
          <w:p w14:paraId="24909AEF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6284</w:t>
            </w:r>
          </w:p>
        </w:tc>
        <w:tc>
          <w:tcPr>
            <w:tcW w:w="811" w:type="pct"/>
            <w:tcBorders>
              <w:left w:val="nil"/>
              <w:bottom w:val="nil"/>
              <w:right w:val="nil"/>
            </w:tcBorders>
          </w:tcPr>
          <w:p w14:paraId="5A94818A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31421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0E3A6640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3428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717153ED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9623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</w:tcPr>
          <w:p w14:paraId="23ADB185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4496 *</w:t>
            </w:r>
          </w:p>
        </w:tc>
      </w:tr>
      <w:tr w:rsidR="003163C7" w:rsidRPr="00453CFA" w14:paraId="60399C1C" w14:textId="77777777" w:rsidTr="00C55A98"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20F4FA00" w14:textId="77777777" w:rsidR="003163C7" w:rsidRPr="00453CFA" w:rsidRDefault="003163C7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12790B6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5E79799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.574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0AF7742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34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67F2567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6CA8ECD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803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3D512A8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163C7" w:rsidRPr="00453CFA" w14:paraId="39FEAD49" w14:textId="77777777" w:rsidTr="00C55A98">
        <w:tc>
          <w:tcPr>
            <w:tcW w:w="845" w:type="pct"/>
            <w:tcBorders>
              <w:top w:val="nil"/>
              <w:left w:val="nil"/>
              <w:right w:val="nil"/>
            </w:tcBorders>
          </w:tcPr>
          <w:p w14:paraId="1D26B94A" w14:textId="77777777" w:rsidR="003163C7" w:rsidRPr="00453CFA" w:rsidRDefault="003163C7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</w:tcPr>
          <w:p w14:paraId="719EFA8F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</w:tcPr>
          <w:p w14:paraId="7AFF465E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2024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2E3B7F42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14:paraId="3B8DCB3D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49BAA8D8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</w:tcPr>
          <w:p w14:paraId="18EC3D77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212F1123" w14:textId="77777777" w:rsidR="00EA6AA9" w:rsidRPr="00453CFA" w:rsidRDefault="00EA6AA9" w:rsidP="00B4714D">
      <w:pPr>
        <w:spacing w:line="360" w:lineRule="auto"/>
        <w:rPr>
          <w:rFonts w:ascii="Times New Roman" w:hAnsi="Times New Roman" w:cs="Times New Roman"/>
        </w:rPr>
      </w:pPr>
    </w:p>
    <w:p w14:paraId="53EC7B65" w14:textId="44711231" w:rsidR="00E23EF9" w:rsidRPr="00453CFA" w:rsidRDefault="00A50D00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8</w:t>
      </w:r>
      <w:r w:rsidR="00EA6AA9" w:rsidRPr="00453CFA">
        <w:rPr>
          <w:rFonts w:ascii="Times New Roman" w:hAnsi="Times New Roman" w:cs="Times New Roman"/>
        </w:rPr>
        <w:t xml:space="preserve"> </w:t>
      </w:r>
      <w:r w:rsidR="00E23EF9" w:rsidRPr="00453CFA">
        <w:rPr>
          <w:rFonts w:ascii="Times New Roman" w:hAnsi="Times New Roman" w:cs="Times New Roman"/>
          <w:color w:val="000000"/>
        </w:rPr>
        <w:t xml:space="preserve">Statistical output of a permutation-based analysis (PERMDISP) testing homogeneity of multivariate dispersions between the different sampling </w:t>
      </w:r>
      <w:r w:rsidR="00F21C7D" w:rsidRPr="00453CFA">
        <w:rPr>
          <w:rFonts w:ascii="Times New Roman" w:hAnsi="Times New Roman" w:cs="Times New Roman"/>
          <w:color w:val="000000"/>
        </w:rPr>
        <w:t>depths (</w:t>
      </w:r>
      <w:r w:rsidR="00F21C7D" w:rsidRPr="00453CFA">
        <w:rPr>
          <w:rFonts w:ascii="Times New Roman" w:hAnsi="Times New Roman" w:cs="Times New Roman"/>
          <w:color w:val="000000" w:themeColor="text1"/>
        </w:rPr>
        <w:t xml:space="preserve">55 </w:t>
      </w:r>
      <w:r w:rsidR="00F21C7D" w:rsidRPr="00C55A98">
        <w:rPr>
          <w:rFonts w:ascii="Times New Roman" w:hAnsi="Times New Roman" w:cs="Times New Roman"/>
          <w:color w:val="000000" w:themeColor="text1"/>
        </w:rPr>
        <w:t>vs.</w:t>
      </w:r>
      <w:r w:rsidR="00F21C7D" w:rsidRPr="00453CFA">
        <w:rPr>
          <w:rFonts w:ascii="Times New Roman" w:hAnsi="Times New Roman" w:cs="Times New Roman"/>
          <w:color w:val="000000" w:themeColor="text1"/>
        </w:rPr>
        <w:t xml:space="preserve"> 85 m)</w:t>
      </w:r>
      <w:r w:rsidR="00F21C7D" w:rsidRPr="00453CFA">
        <w:rPr>
          <w:rFonts w:ascii="Times New Roman" w:hAnsi="Times New Roman" w:cs="Times New Roman"/>
          <w:color w:val="000000"/>
        </w:rPr>
        <w:t xml:space="preserve"> of </w:t>
      </w:r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Agaricia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grahamae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455"/>
        <w:gridCol w:w="1519"/>
        <w:gridCol w:w="1545"/>
        <w:gridCol w:w="1532"/>
        <w:gridCol w:w="1569"/>
      </w:tblGrid>
      <w:tr w:rsidR="00B015B1" w:rsidRPr="00453CFA" w14:paraId="2525F171" w14:textId="77777777" w:rsidTr="00C55A98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539364F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1EE54ACB" w14:textId="40D3C83A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D731C45" w14:textId="17B53E87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4106AB2" w14:textId="1F2C7246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24D9EA29" w14:textId="0728A7DF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6F8E2E9" w14:textId="3DBCD195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927D23" w:rsidRPr="00453CFA" w14:paraId="5E3476FE" w14:textId="77777777" w:rsidTr="00C55A98">
        <w:tc>
          <w:tcPr>
            <w:tcW w:w="895" w:type="pct"/>
            <w:tcBorders>
              <w:top w:val="single" w:sz="4" w:space="0" w:color="auto"/>
            </w:tcBorders>
          </w:tcPr>
          <w:p w14:paraId="3BAC4C00" w14:textId="0FC1041E" w:rsidR="00927D23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</w:t>
            </w:r>
            <w:r w:rsidR="00927D23" w:rsidRPr="00453C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5BEC6E92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85AB753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34406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B37AE49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34406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52261D21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7072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1B386983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782</w:t>
            </w:r>
          </w:p>
        </w:tc>
      </w:tr>
      <w:tr w:rsidR="00927D23" w:rsidRPr="00453CFA" w14:paraId="01E99DD4" w14:textId="77777777" w:rsidTr="00C55A98">
        <w:tc>
          <w:tcPr>
            <w:tcW w:w="895" w:type="pct"/>
            <w:tcBorders>
              <w:bottom w:val="single" w:sz="4" w:space="0" w:color="auto"/>
            </w:tcBorders>
          </w:tcPr>
          <w:p w14:paraId="1DC5D527" w14:textId="77777777" w:rsidR="00927D23" w:rsidRPr="00453CFA" w:rsidRDefault="00927D23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498EFBB4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D5B0D9F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11373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79264F72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9281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4DC2BB94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2A2FDA6" w14:textId="77777777" w:rsidR="00927D23" w:rsidRPr="00453CFA" w:rsidRDefault="00927D23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2FCB97B1" w14:textId="77777777" w:rsidR="00927D23" w:rsidRPr="00453CFA" w:rsidRDefault="00927D23" w:rsidP="00C55A98">
      <w:pPr>
        <w:spacing w:line="480" w:lineRule="auto"/>
        <w:rPr>
          <w:rFonts w:ascii="Times New Roman" w:hAnsi="Times New Roman" w:cs="Times New Roman"/>
        </w:rPr>
      </w:pPr>
    </w:p>
    <w:p w14:paraId="50EA34A7" w14:textId="5A7FA8F0" w:rsidR="00E23EF9" w:rsidRPr="00453CFA" w:rsidRDefault="00EA6AA9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</w:t>
      </w:r>
      <w:r w:rsidR="00A50D00" w:rsidRPr="00453CFA">
        <w:rPr>
          <w:rFonts w:ascii="Times New Roman" w:hAnsi="Times New Roman" w:cs="Times New Roman"/>
          <w:b/>
        </w:rPr>
        <w:t>9</w:t>
      </w:r>
      <w:r w:rsidRPr="00453CFA">
        <w:rPr>
          <w:rFonts w:ascii="Times New Roman" w:hAnsi="Times New Roman" w:cs="Times New Roman"/>
        </w:rPr>
        <w:t xml:space="preserve"> </w:t>
      </w:r>
      <w:r w:rsidR="00E23EF9" w:rsidRPr="00453CFA">
        <w:rPr>
          <w:rFonts w:ascii="Times New Roman" w:hAnsi="Times New Roman" w:cs="Times New Roman"/>
          <w:color w:val="000000"/>
        </w:rPr>
        <w:t xml:space="preserve">Statistical output of </w:t>
      </w:r>
      <w:proofErr w:type="spellStart"/>
      <w:r w:rsidR="00E23EF9" w:rsidRPr="00453CFA">
        <w:rPr>
          <w:rFonts w:ascii="Times New Roman" w:hAnsi="Times New Roman" w:cs="Times New Roman"/>
          <w:color w:val="000000"/>
        </w:rPr>
        <w:t>permutational</w:t>
      </w:r>
      <w:proofErr w:type="spellEnd"/>
      <w:r w:rsidR="00E23EF9" w:rsidRPr="00453CFA">
        <w:rPr>
          <w:rFonts w:ascii="Times New Roman" w:hAnsi="Times New Roman" w:cs="Times New Roman"/>
          <w:color w:val="000000"/>
        </w:rPr>
        <w:t xml:space="preserve"> multivariate analysis of variance (PERMANOVA) testing differences in community composition between the </w:t>
      </w:r>
      <w:r w:rsidR="00F21C7D" w:rsidRPr="00453CFA">
        <w:rPr>
          <w:rFonts w:ascii="Times New Roman" w:hAnsi="Times New Roman" w:cs="Times New Roman"/>
          <w:color w:val="000000"/>
        </w:rPr>
        <w:t>different sampling depths (</w:t>
      </w:r>
      <w:r w:rsidR="00F21C7D" w:rsidRPr="00453CFA">
        <w:rPr>
          <w:rFonts w:ascii="Times New Roman" w:hAnsi="Times New Roman" w:cs="Times New Roman"/>
          <w:color w:val="000000" w:themeColor="text1"/>
        </w:rPr>
        <w:t xml:space="preserve">55 </w:t>
      </w:r>
      <w:r w:rsidR="00F21C7D" w:rsidRPr="00C55A98">
        <w:rPr>
          <w:rFonts w:ascii="Times New Roman" w:hAnsi="Times New Roman" w:cs="Times New Roman"/>
          <w:color w:val="000000" w:themeColor="text1"/>
        </w:rPr>
        <w:t>vs.</w:t>
      </w:r>
      <w:r w:rsidR="00F21C7D" w:rsidRPr="00453CFA">
        <w:rPr>
          <w:rFonts w:ascii="Times New Roman" w:hAnsi="Times New Roman" w:cs="Times New Roman"/>
          <w:color w:val="000000" w:themeColor="text1"/>
        </w:rPr>
        <w:t xml:space="preserve"> 85 m)</w:t>
      </w:r>
      <w:r w:rsidR="00F21C7D" w:rsidRPr="00453CFA">
        <w:rPr>
          <w:rFonts w:ascii="Times New Roman" w:hAnsi="Times New Roman" w:cs="Times New Roman"/>
          <w:color w:val="000000"/>
        </w:rPr>
        <w:t xml:space="preserve"> of </w:t>
      </w:r>
      <w:r w:rsidR="00F21C7D" w:rsidRPr="00453CFA">
        <w:rPr>
          <w:rFonts w:ascii="Times New Roman" w:hAnsi="Times New Roman" w:cs="Times New Roman"/>
          <w:i/>
          <w:color w:val="000000" w:themeColor="text1"/>
        </w:rPr>
        <w:t xml:space="preserve">Agaricia </w:t>
      </w:r>
      <w:proofErr w:type="spellStart"/>
      <w:r w:rsidR="00F21C7D" w:rsidRPr="00453CFA">
        <w:rPr>
          <w:rFonts w:ascii="Times New Roman" w:hAnsi="Times New Roman" w:cs="Times New Roman"/>
          <w:i/>
          <w:color w:val="000000" w:themeColor="text1"/>
        </w:rPr>
        <w:t>grahamae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249"/>
        <w:gridCol w:w="1515"/>
        <w:gridCol w:w="1348"/>
        <w:gridCol w:w="1337"/>
        <w:gridCol w:w="1598"/>
      </w:tblGrid>
      <w:tr w:rsidR="00B015B1" w:rsidRPr="00453CFA" w14:paraId="79FEA060" w14:textId="77777777" w:rsidTr="00C55A98"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5653BF6C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5E37C8E" w14:textId="6E80F499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632E4A1F" w14:textId="6434839F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01DE6EBE" w14:textId="4DAA5622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4D4B1C94" w14:textId="1AB73B5C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 xml:space="preserve">  m</w:t>
            </w:r>
            <w:r w:rsidRPr="00453CFA">
              <w:rPr>
                <w:rFonts w:ascii="Times New Roman" w:hAnsi="Times New Roman" w:cs="Times New Roman"/>
                <w:b/>
              </w:rPr>
              <w:t>odel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55944464" w14:textId="026CE635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4108D04" w14:textId="26C8320F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817AA2" w:rsidRPr="00453CFA" w14:paraId="5D096DE4" w14:textId="77777777" w:rsidTr="00C55A98">
        <w:tc>
          <w:tcPr>
            <w:tcW w:w="822" w:type="pct"/>
            <w:tcBorders>
              <w:top w:val="single" w:sz="4" w:space="0" w:color="auto"/>
            </w:tcBorders>
          </w:tcPr>
          <w:p w14:paraId="385B7F7B" w14:textId="693522C5" w:rsidR="003163C7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29366E39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282F40B3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3149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37D1CB26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31486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66B4C85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7072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5D634A61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9506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452950B1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918</w:t>
            </w:r>
          </w:p>
        </w:tc>
      </w:tr>
      <w:tr w:rsidR="00817AA2" w:rsidRPr="00453CFA" w14:paraId="6539BD47" w14:textId="77777777" w:rsidTr="00C55A98">
        <w:tc>
          <w:tcPr>
            <w:tcW w:w="822" w:type="pct"/>
          </w:tcPr>
          <w:p w14:paraId="4DC9AAA1" w14:textId="77777777" w:rsidR="003163C7" w:rsidRPr="00453CFA" w:rsidRDefault="003163C7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82" w:type="pct"/>
          </w:tcPr>
          <w:p w14:paraId="4CA3C46B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3" w:type="pct"/>
          </w:tcPr>
          <w:p w14:paraId="41B32638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.9974</w:t>
            </w:r>
          </w:p>
        </w:tc>
        <w:tc>
          <w:tcPr>
            <w:tcW w:w="816" w:type="pct"/>
          </w:tcPr>
          <w:p w14:paraId="10CE1B06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4978</w:t>
            </w:r>
          </w:p>
        </w:tc>
        <w:tc>
          <w:tcPr>
            <w:tcW w:w="726" w:type="pct"/>
          </w:tcPr>
          <w:p w14:paraId="4DEF5F24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7321B720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90494</w:t>
            </w:r>
          </w:p>
        </w:tc>
        <w:tc>
          <w:tcPr>
            <w:tcW w:w="861" w:type="pct"/>
          </w:tcPr>
          <w:p w14:paraId="6F7B38AA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7AA2" w:rsidRPr="00453CFA" w14:paraId="47627313" w14:textId="77777777" w:rsidTr="00C55A98">
        <w:tc>
          <w:tcPr>
            <w:tcW w:w="822" w:type="pct"/>
            <w:tcBorders>
              <w:bottom w:val="single" w:sz="4" w:space="0" w:color="auto"/>
            </w:tcBorders>
          </w:tcPr>
          <w:p w14:paraId="731F3FCE" w14:textId="77777777" w:rsidR="003163C7" w:rsidRPr="00453CFA" w:rsidRDefault="003163C7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0DFBB13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218777B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3123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2FAC90A3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A3586DF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4283E1B1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5876247B" w14:textId="77777777" w:rsidR="003163C7" w:rsidRPr="00453CFA" w:rsidRDefault="003163C7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5AED6090" w14:textId="77777777" w:rsidR="00E23EF9" w:rsidRPr="00453CFA" w:rsidRDefault="00E23EF9" w:rsidP="00B4714D">
      <w:pPr>
        <w:spacing w:line="360" w:lineRule="auto"/>
        <w:rPr>
          <w:rFonts w:ascii="Times New Roman" w:hAnsi="Times New Roman" w:cs="Times New Roman"/>
        </w:rPr>
      </w:pPr>
    </w:p>
    <w:p w14:paraId="27469D88" w14:textId="77777777" w:rsidR="00381196" w:rsidRPr="00453CFA" w:rsidRDefault="00381196" w:rsidP="00B4714D">
      <w:pPr>
        <w:spacing w:line="360" w:lineRule="auto"/>
        <w:rPr>
          <w:rFonts w:ascii="Times New Roman" w:hAnsi="Times New Roman" w:cs="Times New Roman"/>
        </w:rPr>
      </w:pPr>
    </w:p>
    <w:p w14:paraId="40735C64" w14:textId="799CF7B9" w:rsidR="00E23EF9" w:rsidRPr="00453CFA" w:rsidRDefault="0055598A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</w:t>
      </w:r>
      <w:r w:rsidR="00A50D00" w:rsidRPr="00453CFA">
        <w:rPr>
          <w:rFonts w:ascii="Times New Roman" w:hAnsi="Times New Roman" w:cs="Times New Roman"/>
          <w:b/>
        </w:rPr>
        <w:t>10</w:t>
      </w:r>
      <w:r w:rsidR="00B4714D" w:rsidRPr="00453CFA">
        <w:rPr>
          <w:rFonts w:ascii="Times New Roman" w:hAnsi="Times New Roman" w:cs="Times New Roman"/>
        </w:rPr>
        <w:t xml:space="preserve"> </w:t>
      </w:r>
      <w:r w:rsidR="00E23EF9" w:rsidRPr="00453CFA">
        <w:rPr>
          <w:rFonts w:ascii="Times New Roman" w:hAnsi="Times New Roman" w:cs="Times New Roman"/>
          <w:color w:val="000000"/>
        </w:rPr>
        <w:t xml:space="preserve">Statistical output of a permutation-based analysis (PERMDISP) testing homogeneity of multivariate dispersions between the </w:t>
      </w:r>
      <w:r w:rsidR="00EA6AA9" w:rsidRPr="00453CFA">
        <w:rPr>
          <w:rFonts w:ascii="Times New Roman" w:hAnsi="Times New Roman" w:cs="Times New Roman"/>
          <w:color w:val="000000"/>
        </w:rPr>
        <w:t xml:space="preserve">different sampling depths </w:t>
      </w:r>
      <w:r w:rsidR="00EA6AA9" w:rsidRPr="00453CFA">
        <w:rPr>
          <w:rFonts w:ascii="Times New Roman" w:hAnsi="Times New Roman" w:cs="Times New Roman"/>
          <w:color w:val="000000" w:themeColor="text1"/>
        </w:rPr>
        <w:t xml:space="preserve">(15 </w:t>
      </w:r>
      <w:r w:rsidR="00EA6AA9" w:rsidRPr="00C55A98">
        <w:rPr>
          <w:rFonts w:ascii="Times New Roman" w:hAnsi="Times New Roman" w:cs="Times New Roman"/>
          <w:color w:val="000000" w:themeColor="text1"/>
        </w:rPr>
        <w:t>vs.</w:t>
      </w:r>
      <w:r w:rsidR="00EA6AA9" w:rsidRPr="00453CFA">
        <w:rPr>
          <w:rFonts w:ascii="Times New Roman" w:hAnsi="Times New Roman" w:cs="Times New Roman"/>
          <w:color w:val="000000" w:themeColor="text1"/>
        </w:rPr>
        <w:t xml:space="preserve"> 55 m)</w:t>
      </w:r>
      <w:r w:rsidR="00EA6AA9" w:rsidRPr="00453CFA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="00B4714D" w:rsidRPr="00453CFA">
        <w:rPr>
          <w:rFonts w:ascii="Times New Roman" w:hAnsi="Times New Roman" w:cs="Times New Roman"/>
          <w:i/>
          <w:color w:val="000000" w:themeColor="text1"/>
        </w:rPr>
        <w:t>Stephanocoenia</w:t>
      </w:r>
      <w:proofErr w:type="spellEnd"/>
      <w:r w:rsidR="00B4714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B4714D" w:rsidRPr="00453CFA">
        <w:rPr>
          <w:rFonts w:ascii="Times New Roman" w:hAnsi="Times New Roman" w:cs="Times New Roman"/>
          <w:i/>
          <w:color w:val="000000" w:themeColor="text1"/>
        </w:rPr>
        <w:t>intersepta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454"/>
        <w:gridCol w:w="1519"/>
        <w:gridCol w:w="1548"/>
        <w:gridCol w:w="1532"/>
        <w:gridCol w:w="1569"/>
      </w:tblGrid>
      <w:tr w:rsidR="00B015B1" w:rsidRPr="00453CFA" w14:paraId="25BEB240" w14:textId="77777777" w:rsidTr="00C55A98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3EE0E2A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6EA255C5" w14:textId="15D8607B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4C151B6" w14:textId="28FA144B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768A9BA" w14:textId="1CE95146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35443304" w14:textId="3DDF9D9B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1465F041" w14:textId="46AE1F78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381196" w:rsidRPr="00453CFA" w14:paraId="291B7CE3" w14:textId="77777777" w:rsidTr="00C55A98">
        <w:tc>
          <w:tcPr>
            <w:tcW w:w="895" w:type="pct"/>
            <w:tcBorders>
              <w:top w:val="single" w:sz="4" w:space="0" w:color="auto"/>
            </w:tcBorders>
          </w:tcPr>
          <w:p w14:paraId="1FC9036A" w14:textId="37EF5052" w:rsidR="00381196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</w:t>
            </w:r>
            <w:r w:rsidR="00381196" w:rsidRPr="00453C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7D94BBE4" w14:textId="751A285F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4DF9177B" w14:textId="1DF602CF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3187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806BB0C" w14:textId="396D89E2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 xml:space="preserve">0.0031866  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6542B4BE" w14:textId="33050E70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942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B1CC0C1" w14:textId="637568F2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955</w:t>
            </w:r>
          </w:p>
        </w:tc>
      </w:tr>
      <w:tr w:rsidR="00381196" w:rsidRPr="00453CFA" w14:paraId="27AC8E82" w14:textId="77777777" w:rsidTr="00C55A98">
        <w:tc>
          <w:tcPr>
            <w:tcW w:w="895" w:type="pct"/>
            <w:tcBorders>
              <w:bottom w:val="single" w:sz="4" w:space="0" w:color="auto"/>
            </w:tcBorders>
          </w:tcPr>
          <w:p w14:paraId="1E92E2F7" w14:textId="77777777" w:rsidR="00381196" w:rsidRPr="00453CFA" w:rsidRDefault="00381196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419D0B0" w14:textId="1543520B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6D6790D4" w14:textId="09960C8F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77371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92C0B41" w14:textId="28A6E0B4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64476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69B8885D" w14:textId="77777777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67544A20" w14:textId="77777777" w:rsidR="00381196" w:rsidRPr="00453CFA" w:rsidRDefault="00381196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BAA6B94" w14:textId="77777777" w:rsidR="00381196" w:rsidRPr="00453CFA" w:rsidRDefault="00381196" w:rsidP="00B4714D">
      <w:pPr>
        <w:spacing w:line="360" w:lineRule="auto"/>
        <w:rPr>
          <w:rFonts w:ascii="Times New Roman" w:hAnsi="Times New Roman" w:cs="Times New Roman"/>
        </w:rPr>
      </w:pPr>
    </w:p>
    <w:p w14:paraId="78FA2239" w14:textId="776E7928" w:rsidR="00E23EF9" w:rsidRPr="00453CFA" w:rsidRDefault="0055598A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1</w:t>
      </w:r>
      <w:r w:rsidR="00A50D00" w:rsidRPr="00453CFA">
        <w:rPr>
          <w:rFonts w:ascii="Times New Roman" w:hAnsi="Times New Roman" w:cs="Times New Roman"/>
          <w:b/>
        </w:rPr>
        <w:t>1</w:t>
      </w:r>
      <w:r w:rsidR="00B4714D" w:rsidRPr="00453CFA">
        <w:rPr>
          <w:rFonts w:ascii="Times New Roman" w:hAnsi="Times New Roman" w:cs="Times New Roman"/>
        </w:rPr>
        <w:t xml:space="preserve"> </w:t>
      </w:r>
      <w:r w:rsidR="00E23EF9" w:rsidRPr="00453CFA">
        <w:rPr>
          <w:rFonts w:ascii="Times New Roman" w:hAnsi="Times New Roman" w:cs="Times New Roman"/>
          <w:color w:val="000000"/>
        </w:rPr>
        <w:t xml:space="preserve">Statistical output of </w:t>
      </w:r>
      <w:proofErr w:type="spellStart"/>
      <w:r w:rsidR="00E23EF9" w:rsidRPr="00453CFA">
        <w:rPr>
          <w:rFonts w:ascii="Times New Roman" w:hAnsi="Times New Roman" w:cs="Times New Roman"/>
          <w:color w:val="000000"/>
        </w:rPr>
        <w:t>permutational</w:t>
      </w:r>
      <w:proofErr w:type="spellEnd"/>
      <w:r w:rsidR="00E23EF9" w:rsidRPr="00453CFA">
        <w:rPr>
          <w:rFonts w:ascii="Times New Roman" w:hAnsi="Times New Roman" w:cs="Times New Roman"/>
          <w:color w:val="000000"/>
        </w:rPr>
        <w:t xml:space="preserve"> multivariate analysis of variance (PERMANOVA) testing differences in community composition between the </w:t>
      </w:r>
      <w:r w:rsidR="00B4714D" w:rsidRPr="00453CFA">
        <w:rPr>
          <w:rFonts w:ascii="Times New Roman" w:hAnsi="Times New Roman" w:cs="Times New Roman"/>
          <w:color w:val="000000"/>
        </w:rPr>
        <w:t xml:space="preserve">different sampling depths </w:t>
      </w:r>
      <w:r w:rsidR="00B4714D" w:rsidRPr="00453CFA">
        <w:rPr>
          <w:rFonts w:ascii="Times New Roman" w:hAnsi="Times New Roman" w:cs="Times New Roman"/>
          <w:color w:val="000000" w:themeColor="text1"/>
        </w:rPr>
        <w:t xml:space="preserve">(15 </w:t>
      </w:r>
      <w:r w:rsidR="00B4714D" w:rsidRPr="00C55A98">
        <w:rPr>
          <w:rFonts w:ascii="Times New Roman" w:hAnsi="Times New Roman" w:cs="Times New Roman"/>
          <w:color w:val="000000" w:themeColor="text1"/>
        </w:rPr>
        <w:t>vs</w:t>
      </w:r>
      <w:r w:rsidR="00B4714D" w:rsidRPr="00453CFA">
        <w:rPr>
          <w:rFonts w:ascii="Times New Roman" w:hAnsi="Times New Roman" w:cs="Times New Roman"/>
          <w:i/>
          <w:color w:val="000000" w:themeColor="text1"/>
        </w:rPr>
        <w:t>.</w:t>
      </w:r>
      <w:r w:rsidR="00B4714D" w:rsidRPr="00453CFA">
        <w:rPr>
          <w:rFonts w:ascii="Times New Roman" w:hAnsi="Times New Roman" w:cs="Times New Roman"/>
          <w:color w:val="000000" w:themeColor="text1"/>
        </w:rPr>
        <w:t xml:space="preserve"> 55 m)</w:t>
      </w:r>
      <w:r w:rsidR="00B4714D" w:rsidRPr="00453CFA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="00B4714D" w:rsidRPr="00453CFA">
        <w:rPr>
          <w:rFonts w:ascii="Times New Roman" w:hAnsi="Times New Roman" w:cs="Times New Roman"/>
          <w:i/>
          <w:color w:val="000000" w:themeColor="text1"/>
        </w:rPr>
        <w:t>Stephanocoenia</w:t>
      </w:r>
      <w:proofErr w:type="spellEnd"/>
      <w:r w:rsidR="00B4714D"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B4714D" w:rsidRPr="00453CFA">
        <w:rPr>
          <w:rFonts w:ascii="Times New Roman" w:hAnsi="Times New Roman" w:cs="Times New Roman"/>
          <w:i/>
          <w:color w:val="000000" w:themeColor="text1"/>
        </w:rPr>
        <w:t>intersepta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661"/>
        <w:gridCol w:w="1615"/>
        <w:gridCol w:w="1472"/>
        <w:gridCol w:w="1454"/>
        <w:gridCol w:w="1335"/>
        <w:gridCol w:w="1318"/>
      </w:tblGrid>
      <w:tr w:rsidR="0067592F" w:rsidRPr="00453CFA" w14:paraId="366887E8" w14:textId="77777777" w:rsidTr="00C55A98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057078C" w14:textId="77777777" w:rsidR="0067592F" w:rsidRPr="00453CFA" w:rsidRDefault="0067592F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5C9538F" w14:textId="642AF348" w:rsidR="0067592F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77977CA6" w14:textId="5EC405D1" w:rsidR="0067592F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0995D522" w14:textId="21201C03" w:rsidR="0067592F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41E3152" w14:textId="007D332D" w:rsidR="0067592F" w:rsidRPr="00453CFA" w:rsidRDefault="0067592F" w:rsidP="00C55A98">
            <w:pPr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</w:t>
            </w:r>
            <w:r w:rsidR="00B015B1">
              <w:rPr>
                <w:rFonts w:ascii="Times New Roman" w:hAnsi="Times New Roman" w:cs="Times New Roman"/>
                <w:b/>
              </w:rPr>
              <w:t xml:space="preserve"> m</w:t>
            </w:r>
            <w:r w:rsidRPr="00453CFA">
              <w:rPr>
                <w:rFonts w:ascii="Times New Roman" w:hAnsi="Times New Roman" w:cs="Times New Roman"/>
                <w:b/>
              </w:rPr>
              <w:t>odel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5570AEE" w14:textId="77777777" w:rsidR="0067592F" w:rsidRPr="00453CFA" w:rsidRDefault="0067592F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174B14C5" w14:textId="77777777" w:rsidR="0067592F" w:rsidRPr="00453CFA" w:rsidRDefault="0067592F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67592F" w:rsidRPr="00453CFA" w14:paraId="69B3D906" w14:textId="77777777" w:rsidTr="00C55A98">
        <w:tc>
          <w:tcPr>
            <w:tcW w:w="769" w:type="pct"/>
            <w:tcBorders>
              <w:top w:val="single" w:sz="4" w:space="0" w:color="auto"/>
            </w:tcBorders>
          </w:tcPr>
          <w:p w14:paraId="6332ADEA" w14:textId="4B65EA15" w:rsidR="0067592F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67592F" w:rsidRPr="00453CFA">
              <w:rPr>
                <w:rFonts w:ascii="Times New Roman" w:hAnsi="Times New Roman" w:cs="Times New Roman"/>
              </w:rPr>
              <w:t xml:space="preserve">epth 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2A46D3A9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A32B236" w14:textId="32B8B7B1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544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5EBCE30" w14:textId="7BC8659E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45443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4251B19F" w14:textId="2B808C80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7416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31804B7" w14:textId="0E825957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2674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5B79C628" w14:textId="1FD1FB7A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7493</w:t>
            </w:r>
          </w:p>
        </w:tc>
      </w:tr>
      <w:tr w:rsidR="0067592F" w:rsidRPr="00453CFA" w14:paraId="004E2E44" w14:textId="77777777" w:rsidTr="00C55A98">
        <w:tc>
          <w:tcPr>
            <w:tcW w:w="769" w:type="pct"/>
          </w:tcPr>
          <w:p w14:paraId="3399BBFC" w14:textId="77777777" w:rsidR="0067592F" w:rsidRPr="00453CFA" w:rsidRDefault="0067592F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56" w:type="pct"/>
          </w:tcPr>
          <w:p w14:paraId="2BCD6F3E" w14:textId="1BF086BE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0" w:type="pct"/>
          </w:tcPr>
          <w:p w14:paraId="033155F3" w14:textId="16028698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1311</w:t>
            </w:r>
          </w:p>
        </w:tc>
        <w:tc>
          <w:tcPr>
            <w:tcW w:w="793" w:type="pct"/>
          </w:tcPr>
          <w:p w14:paraId="16BAF624" w14:textId="6E47B2DE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6093</w:t>
            </w:r>
          </w:p>
        </w:tc>
        <w:tc>
          <w:tcPr>
            <w:tcW w:w="783" w:type="pct"/>
          </w:tcPr>
          <w:p w14:paraId="1D8172AA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0A1894FD" w14:textId="3FDF1E09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87326</w:t>
            </w:r>
          </w:p>
        </w:tc>
        <w:tc>
          <w:tcPr>
            <w:tcW w:w="710" w:type="pct"/>
          </w:tcPr>
          <w:p w14:paraId="6C186E59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7592F" w:rsidRPr="00453CFA" w14:paraId="07AA72F7" w14:textId="77777777" w:rsidTr="00C55A98">
        <w:tc>
          <w:tcPr>
            <w:tcW w:w="769" w:type="pct"/>
            <w:tcBorders>
              <w:bottom w:val="single" w:sz="4" w:space="0" w:color="auto"/>
            </w:tcBorders>
          </w:tcPr>
          <w:p w14:paraId="5251A9C3" w14:textId="77777777" w:rsidR="0067592F" w:rsidRPr="00453CFA" w:rsidRDefault="0067592F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1EA8D7D" w14:textId="125E726F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3E42A8A3" w14:textId="753D7678" w:rsidR="0067592F" w:rsidRPr="00453CFA" w:rsidRDefault="006B4BBC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5856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1E4C3FD9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E3A1802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45B7FD10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3E741DDD" w14:textId="77777777" w:rsidR="0067592F" w:rsidRPr="00453CFA" w:rsidRDefault="0067592F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1D35C69" w14:textId="25072200" w:rsidR="000412E8" w:rsidRPr="00453CFA" w:rsidRDefault="000412E8" w:rsidP="00B4714D">
      <w:pPr>
        <w:spacing w:line="360" w:lineRule="auto"/>
        <w:rPr>
          <w:rFonts w:ascii="Times New Roman" w:hAnsi="Times New Roman" w:cs="Times New Roman"/>
        </w:rPr>
      </w:pPr>
    </w:p>
    <w:p w14:paraId="4F1A5939" w14:textId="575434D7" w:rsidR="0055598A" w:rsidRPr="00453CFA" w:rsidRDefault="0055598A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>Table S1</w:t>
      </w:r>
      <w:r w:rsidR="00A50D00" w:rsidRPr="00453CFA">
        <w:rPr>
          <w:rFonts w:ascii="Times New Roman" w:hAnsi="Times New Roman" w:cs="Times New Roman"/>
          <w:b/>
        </w:rPr>
        <w:t>2</w:t>
      </w:r>
      <w:r w:rsidRPr="00453CFA">
        <w:rPr>
          <w:rFonts w:ascii="Times New Roman" w:hAnsi="Times New Roman" w:cs="Times New Roman"/>
        </w:rPr>
        <w:t xml:space="preserve"> </w:t>
      </w:r>
      <w:r w:rsidRPr="00453CFA">
        <w:rPr>
          <w:rFonts w:ascii="Times New Roman" w:hAnsi="Times New Roman" w:cs="Times New Roman"/>
          <w:color w:val="000000"/>
        </w:rPr>
        <w:t xml:space="preserve">Statistical output of a permutation-based analysis (PERMDISP) testing homogeneity of multivariate dispersions between the different sampling depths </w:t>
      </w:r>
      <w:r w:rsidRPr="00453CFA">
        <w:rPr>
          <w:rFonts w:ascii="Times New Roman" w:hAnsi="Times New Roman" w:cs="Times New Roman"/>
          <w:color w:val="000000" w:themeColor="text1"/>
        </w:rPr>
        <w:t xml:space="preserve">(15 </w:t>
      </w:r>
      <w:r w:rsidRPr="00C55A98">
        <w:rPr>
          <w:rFonts w:ascii="Times New Roman" w:hAnsi="Times New Roman" w:cs="Times New Roman"/>
          <w:color w:val="000000" w:themeColor="text1"/>
        </w:rPr>
        <w:t>vs.</w:t>
      </w:r>
      <w:r w:rsidRPr="00453CFA">
        <w:rPr>
          <w:rFonts w:ascii="Times New Roman" w:hAnsi="Times New Roman" w:cs="Times New Roman"/>
          <w:color w:val="000000" w:themeColor="text1"/>
        </w:rPr>
        <w:t xml:space="preserve"> 55 </w:t>
      </w:r>
      <w:r w:rsidRPr="00C55A98">
        <w:rPr>
          <w:rFonts w:ascii="Times New Roman" w:hAnsi="Times New Roman" w:cs="Times New Roman"/>
          <w:color w:val="000000" w:themeColor="text1"/>
        </w:rPr>
        <w:t>vs.</w:t>
      </w:r>
      <w:r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53CFA">
        <w:rPr>
          <w:rFonts w:ascii="Times New Roman" w:hAnsi="Times New Roman" w:cs="Times New Roman"/>
          <w:color w:val="000000" w:themeColor="text1"/>
        </w:rPr>
        <w:t>85 m)</w:t>
      </w:r>
      <w:r w:rsidRPr="00453CFA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Madracis</w:t>
      </w:r>
      <w:proofErr w:type="spellEnd"/>
      <w:r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pharensis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454"/>
        <w:gridCol w:w="1519"/>
        <w:gridCol w:w="1548"/>
        <w:gridCol w:w="1532"/>
        <w:gridCol w:w="1569"/>
      </w:tblGrid>
      <w:tr w:rsidR="00B015B1" w:rsidRPr="00453CFA" w14:paraId="00E277E9" w14:textId="77777777" w:rsidTr="00C55A98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40DDC1CA" w14:textId="77777777" w:rsidR="00B015B1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660334F" w14:textId="547BF2B9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</w:t>
            </w:r>
            <w:r w:rsidRPr="00453CFA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39D17C6" w14:textId="321B7C26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3CA5B1A4" w14:textId="63768895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3B9CA896" w14:textId="5562A09B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3FC4B54" w14:textId="43B84A67" w:rsidR="00B015B1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55598A" w:rsidRPr="00453CFA" w14:paraId="5FA0C4D0" w14:textId="77777777" w:rsidTr="00C55A98">
        <w:tc>
          <w:tcPr>
            <w:tcW w:w="895" w:type="pct"/>
            <w:tcBorders>
              <w:top w:val="single" w:sz="4" w:space="0" w:color="auto"/>
            </w:tcBorders>
          </w:tcPr>
          <w:p w14:paraId="0B1EE76F" w14:textId="100B2112" w:rsidR="0055598A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</w:t>
            </w:r>
            <w:r w:rsidR="0055598A" w:rsidRPr="00453C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3BA1533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3702F5D5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45142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79DC40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225709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4A76C7C4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3.115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9DA8803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6536</w:t>
            </w:r>
          </w:p>
        </w:tc>
      </w:tr>
      <w:tr w:rsidR="0055598A" w:rsidRPr="00453CFA" w14:paraId="07EFAAA2" w14:textId="77777777" w:rsidTr="00C55A98">
        <w:tc>
          <w:tcPr>
            <w:tcW w:w="895" w:type="pct"/>
            <w:tcBorders>
              <w:bottom w:val="single" w:sz="4" w:space="0" w:color="auto"/>
            </w:tcBorders>
          </w:tcPr>
          <w:p w14:paraId="35AB44B7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6780291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45071F3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52164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D46213B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72459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4675A58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2A5B343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1071AB3F" w14:textId="77777777" w:rsidR="0055598A" w:rsidRPr="00453CFA" w:rsidRDefault="0055598A" w:rsidP="0055598A">
      <w:pPr>
        <w:spacing w:line="360" w:lineRule="auto"/>
        <w:rPr>
          <w:rFonts w:ascii="Times New Roman" w:hAnsi="Times New Roman" w:cs="Times New Roman"/>
        </w:rPr>
      </w:pPr>
    </w:p>
    <w:p w14:paraId="27211FC2" w14:textId="285EFC91" w:rsidR="0055598A" w:rsidRPr="00453CFA" w:rsidRDefault="0055598A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 xml:space="preserve">Table </w:t>
      </w:r>
      <w:r w:rsidR="00A50D00" w:rsidRPr="00453CFA">
        <w:rPr>
          <w:rFonts w:ascii="Times New Roman" w:hAnsi="Times New Roman" w:cs="Times New Roman"/>
          <w:b/>
        </w:rPr>
        <w:t>S13</w:t>
      </w:r>
      <w:r w:rsidRPr="00453CFA">
        <w:rPr>
          <w:rFonts w:ascii="Times New Roman" w:hAnsi="Times New Roman" w:cs="Times New Roman"/>
        </w:rPr>
        <w:t xml:space="preserve"> </w:t>
      </w:r>
      <w:r w:rsidRPr="00453CFA">
        <w:rPr>
          <w:rFonts w:ascii="Times New Roman" w:hAnsi="Times New Roman" w:cs="Times New Roman"/>
          <w:color w:val="000000"/>
        </w:rPr>
        <w:t xml:space="preserve">Statistical output of </w:t>
      </w:r>
      <w:proofErr w:type="spellStart"/>
      <w:r w:rsidRPr="00453CFA">
        <w:rPr>
          <w:rFonts w:ascii="Times New Roman" w:hAnsi="Times New Roman" w:cs="Times New Roman"/>
          <w:color w:val="000000"/>
        </w:rPr>
        <w:t>permutational</w:t>
      </w:r>
      <w:proofErr w:type="spellEnd"/>
      <w:r w:rsidRPr="00453CFA">
        <w:rPr>
          <w:rFonts w:ascii="Times New Roman" w:hAnsi="Times New Roman" w:cs="Times New Roman"/>
          <w:color w:val="000000"/>
        </w:rPr>
        <w:t xml:space="preserve"> multivariate analysis of variance (PERMANOVA) testing differences in community composition between the different sampling depths </w:t>
      </w:r>
      <w:r w:rsidRPr="00453CFA">
        <w:rPr>
          <w:rFonts w:ascii="Times New Roman" w:hAnsi="Times New Roman" w:cs="Times New Roman"/>
          <w:color w:val="000000" w:themeColor="text1"/>
        </w:rPr>
        <w:t xml:space="preserve">(15 </w:t>
      </w:r>
      <w:r w:rsidRPr="00C55A98">
        <w:rPr>
          <w:rFonts w:ascii="Times New Roman" w:hAnsi="Times New Roman" w:cs="Times New Roman"/>
          <w:color w:val="000000" w:themeColor="text1"/>
        </w:rPr>
        <w:t>vs.</w:t>
      </w:r>
      <w:r w:rsidRPr="00453CFA">
        <w:rPr>
          <w:rFonts w:ascii="Times New Roman" w:hAnsi="Times New Roman" w:cs="Times New Roman"/>
          <w:color w:val="000000" w:themeColor="text1"/>
        </w:rPr>
        <w:t xml:space="preserve"> 55 </w:t>
      </w:r>
      <w:r w:rsidRPr="00C55A98">
        <w:rPr>
          <w:rFonts w:ascii="Times New Roman" w:hAnsi="Times New Roman" w:cs="Times New Roman"/>
          <w:color w:val="000000" w:themeColor="text1"/>
        </w:rPr>
        <w:t>vs.</w:t>
      </w:r>
      <w:r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53CFA">
        <w:rPr>
          <w:rFonts w:ascii="Times New Roman" w:hAnsi="Times New Roman" w:cs="Times New Roman"/>
          <w:color w:val="000000" w:themeColor="text1"/>
        </w:rPr>
        <w:t>85 m)</w:t>
      </w:r>
      <w:r w:rsidRPr="00453CFA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Madracis</w:t>
      </w:r>
      <w:proofErr w:type="spellEnd"/>
      <w:r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pharensis</w:t>
      </w:r>
      <w:proofErr w:type="spellEnd"/>
      <w:r w:rsidR="005F4718">
        <w:rPr>
          <w:rFonts w:ascii="Times New Roman" w:hAnsi="Times New Roman" w:cs="Times New Roman"/>
          <w:i/>
          <w:color w:val="000000" w:themeColor="text1"/>
        </w:rPr>
        <w:t xml:space="preserve">. </w:t>
      </w:r>
      <w:r w:rsidR="005F4718">
        <w:rPr>
          <w:rFonts w:ascii="Times New Roman" w:hAnsi="Times New Roman" w:cs="Times New Roman"/>
          <w:color w:val="000000" w:themeColor="text1"/>
        </w:rPr>
        <w:t xml:space="preserve">** </w:t>
      </w:r>
      <w:proofErr w:type="gramStart"/>
      <w:r w:rsidR="005F4718">
        <w:rPr>
          <w:rFonts w:ascii="Times New Roman" w:hAnsi="Times New Roman" w:cs="Times New Roman"/>
          <w:color w:val="000000" w:themeColor="text1"/>
        </w:rPr>
        <w:t>p</w:t>
      </w:r>
      <w:proofErr w:type="gramEnd"/>
      <w:r w:rsidR="005F4718">
        <w:rPr>
          <w:rFonts w:ascii="Times New Roman" w:hAnsi="Times New Roman" w:cs="Times New Roman"/>
          <w:color w:val="000000" w:themeColor="text1"/>
        </w:rPr>
        <w:t xml:space="preserve"> &lt; 0.0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683"/>
        <w:gridCol w:w="1157"/>
        <w:gridCol w:w="1273"/>
        <w:gridCol w:w="1418"/>
        <w:gridCol w:w="1416"/>
        <w:gridCol w:w="1944"/>
      </w:tblGrid>
      <w:tr w:rsidR="005F4718" w:rsidRPr="00453CFA" w14:paraId="56E2842E" w14:textId="77777777" w:rsidTr="00C55A98"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3CCC1B16" w14:textId="77777777" w:rsidR="0055598A" w:rsidRPr="00453CFA" w:rsidRDefault="0055598A" w:rsidP="00C55A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D37EB03" w14:textId="5F0C0850" w:rsidR="0055598A" w:rsidRPr="00453CFA" w:rsidRDefault="00B015B1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53FD1FE" w14:textId="6BA7C365" w:rsidR="0055598A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C67D982" w14:textId="1DFFEDD5" w:rsidR="0055598A" w:rsidRPr="00453CFA" w:rsidRDefault="00B015B1" w:rsidP="00C55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7104112" w14:textId="7E53CCAE" w:rsidR="0055598A" w:rsidRPr="00453CFA" w:rsidRDefault="0055598A" w:rsidP="00C55A98">
            <w:pPr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F</w:t>
            </w:r>
            <w:r w:rsidR="00B015B1">
              <w:rPr>
                <w:rFonts w:ascii="Times New Roman" w:hAnsi="Times New Roman" w:cs="Times New Roman"/>
                <w:b/>
              </w:rPr>
              <w:t xml:space="preserve"> m</w:t>
            </w:r>
            <w:r w:rsidRPr="00453CFA">
              <w:rPr>
                <w:rFonts w:ascii="Times New Roman" w:hAnsi="Times New Roman" w:cs="Times New Roman"/>
                <w:b/>
              </w:rPr>
              <w:t>odel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59D1825" w14:textId="77777777" w:rsidR="0055598A" w:rsidRPr="00453CFA" w:rsidRDefault="0055598A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CFA">
              <w:rPr>
                <w:rFonts w:ascii="Times New Roman" w:hAnsi="Times New Roman" w:cs="Times New Roman"/>
                <w:b/>
              </w:rPr>
              <w:t>R2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56B41DA7" w14:textId="77777777" w:rsidR="0055598A" w:rsidRPr="00453CFA" w:rsidRDefault="0055598A" w:rsidP="00C55A9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CFA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453CFA">
              <w:rPr>
                <w:rFonts w:ascii="Times New Roman" w:hAnsi="Times New Roman" w:cs="Times New Roman"/>
                <w:b/>
              </w:rPr>
              <w:t>(&gt;F)</w:t>
            </w:r>
          </w:p>
        </w:tc>
      </w:tr>
      <w:tr w:rsidR="005F4718" w:rsidRPr="00453CFA" w14:paraId="6A93EB29" w14:textId="77777777" w:rsidTr="00C55A98">
        <w:tc>
          <w:tcPr>
            <w:tcW w:w="749" w:type="pct"/>
            <w:tcBorders>
              <w:top w:val="single" w:sz="4" w:space="0" w:color="auto"/>
            </w:tcBorders>
          </w:tcPr>
          <w:p w14:paraId="4AF5C3DC" w14:textId="0828946E" w:rsidR="0055598A" w:rsidRPr="00453CFA" w:rsidRDefault="00B015B1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55598A" w:rsidRPr="00453CFA">
              <w:rPr>
                <w:rFonts w:ascii="Times New Roman" w:hAnsi="Times New Roman" w:cs="Times New Roman"/>
              </w:rPr>
              <w:t xml:space="preserve">epth 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51679F05" w14:textId="17D30353" w:rsidR="0055598A" w:rsidRPr="00453CFA" w:rsidRDefault="005F4718" w:rsidP="00C55A9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F4C6354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7307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008B3F33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36535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7904250C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7048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2F0E2CEE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13968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4DDE774F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005994 **</w:t>
            </w:r>
          </w:p>
        </w:tc>
      </w:tr>
      <w:tr w:rsidR="005F4718" w:rsidRPr="00453CFA" w14:paraId="6998B097" w14:textId="77777777" w:rsidTr="00C55A98">
        <w:tc>
          <w:tcPr>
            <w:tcW w:w="749" w:type="pct"/>
          </w:tcPr>
          <w:p w14:paraId="47B17F73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68" w:type="pct"/>
          </w:tcPr>
          <w:p w14:paraId="7F734CC5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3" w:type="pct"/>
          </w:tcPr>
          <w:p w14:paraId="05551449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4.5004</w:t>
            </w:r>
          </w:p>
        </w:tc>
        <w:tc>
          <w:tcPr>
            <w:tcW w:w="686" w:type="pct"/>
          </w:tcPr>
          <w:p w14:paraId="2BF7EB98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21430</w:t>
            </w:r>
          </w:p>
        </w:tc>
        <w:tc>
          <w:tcPr>
            <w:tcW w:w="764" w:type="pct"/>
          </w:tcPr>
          <w:p w14:paraId="6115ED19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</w:tcPr>
          <w:p w14:paraId="2135D1D8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0.86032</w:t>
            </w:r>
          </w:p>
        </w:tc>
        <w:tc>
          <w:tcPr>
            <w:tcW w:w="1047" w:type="pct"/>
          </w:tcPr>
          <w:p w14:paraId="28C00551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F4718" w:rsidRPr="00453CFA" w14:paraId="071E6541" w14:textId="77777777" w:rsidTr="00C55A98">
        <w:tc>
          <w:tcPr>
            <w:tcW w:w="749" w:type="pct"/>
            <w:tcBorders>
              <w:bottom w:val="single" w:sz="4" w:space="0" w:color="auto"/>
            </w:tcBorders>
          </w:tcPr>
          <w:p w14:paraId="21BB8B97" w14:textId="77777777" w:rsidR="0055598A" w:rsidRPr="00453CFA" w:rsidRDefault="0055598A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32E6E790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5F4E52A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5.231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AC4EA17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4F555B02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18912FB9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14:paraId="14E09770" w14:textId="77777777" w:rsidR="0055598A" w:rsidRPr="00453CFA" w:rsidRDefault="0055598A" w:rsidP="00C55A9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7E59F3A" w14:textId="77777777" w:rsidR="0055598A" w:rsidRPr="00453CFA" w:rsidRDefault="0055598A" w:rsidP="00C55A98">
      <w:pPr>
        <w:spacing w:line="480" w:lineRule="auto"/>
        <w:rPr>
          <w:rFonts w:ascii="Times New Roman" w:hAnsi="Times New Roman" w:cs="Times New Roman"/>
        </w:rPr>
      </w:pPr>
    </w:p>
    <w:p w14:paraId="79A1606E" w14:textId="16B1775E" w:rsidR="009538F3" w:rsidRPr="009538F3" w:rsidRDefault="009538F3" w:rsidP="00C55A98">
      <w:pPr>
        <w:spacing w:line="480" w:lineRule="auto"/>
        <w:jc w:val="both"/>
        <w:rPr>
          <w:rFonts w:ascii="Times New Roman" w:hAnsi="Times New Roman" w:cs="Times New Roman"/>
        </w:rPr>
      </w:pPr>
      <w:r w:rsidRPr="00453CF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4</w:t>
      </w:r>
      <w:r w:rsidRPr="00453CFA">
        <w:rPr>
          <w:rFonts w:ascii="Times New Roman" w:hAnsi="Times New Roman" w:cs="Times New Roman"/>
        </w:rPr>
        <w:t xml:space="preserve"> </w:t>
      </w:r>
      <w:r w:rsidRPr="00453CFA">
        <w:rPr>
          <w:rFonts w:ascii="Times New Roman" w:hAnsi="Times New Roman" w:cs="Times New Roman"/>
          <w:color w:val="000000"/>
        </w:rPr>
        <w:t xml:space="preserve">Statistical output of </w:t>
      </w:r>
      <w:r>
        <w:rPr>
          <w:rFonts w:ascii="Times New Roman" w:hAnsi="Times New Roman" w:cs="Times New Roman"/>
          <w:color w:val="000000"/>
        </w:rPr>
        <w:t xml:space="preserve">pairwise </w:t>
      </w:r>
      <w:proofErr w:type="spellStart"/>
      <w:r w:rsidRPr="00453CFA">
        <w:rPr>
          <w:rFonts w:ascii="Times New Roman" w:hAnsi="Times New Roman" w:cs="Times New Roman"/>
          <w:color w:val="000000"/>
        </w:rPr>
        <w:t>permutational</w:t>
      </w:r>
      <w:proofErr w:type="spellEnd"/>
      <w:r w:rsidRPr="00453CFA">
        <w:rPr>
          <w:rFonts w:ascii="Times New Roman" w:hAnsi="Times New Roman" w:cs="Times New Roman"/>
          <w:color w:val="000000"/>
        </w:rPr>
        <w:t xml:space="preserve"> multivariate analysis of variance (PERMANOVA) testing differences in community composition between the different </w:t>
      </w:r>
      <w:r w:rsidRPr="00453CFA">
        <w:rPr>
          <w:rFonts w:ascii="Times New Roman" w:hAnsi="Times New Roman" w:cs="Times New Roman"/>
          <w:color w:val="000000"/>
        </w:rPr>
        <w:lastRenderedPageBreak/>
        <w:t xml:space="preserve">sampling depths </w:t>
      </w:r>
      <w:r w:rsidRPr="00453CFA">
        <w:rPr>
          <w:rFonts w:ascii="Times New Roman" w:hAnsi="Times New Roman" w:cs="Times New Roman"/>
          <w:color w:val="000000" w:themeColor="text1"/>
        </w:rPr>
        <w:t xml:space="preserve">(15 </w:t>
      </w:r>
      <w:r w:rsidRPr="00C55A98">
        <w:rPr>
          <w:rFonts w:ascii="Times New Roman" w:hAnsi="Times New Roman" w:cs="Times New Roman"/>
          <w:color w:val="000000" w:themeColor="text1"/>
        </w:rPr>
        <w:t>vs.</w:t>
      </w:r>
      <w:r w:rsidRPr="00453CFA">
        <w:rPr>
          <w:rFonts w:ascii="Times New Roman" w:hAnsi="Times New Roman" w:cs="Times New Roman"/>
          <w:color w:val="000000" w:themeColor="text1"/>
        </w:rPr>
        <w:t xml:space="preserve"> 55</w:t>
      </w:r>
      <w:r>
        <w:rPr>
          <w:rFonts w:ascii="Times New Roman" w:hAnsi="Times New Roman" w:cs="Times New Roman"/>
          <w:color w:val="000000" w:themeColor="text1"/>
        </w:rPr>
        <w:t>, 55</w:t>
      </w:r>
      <w:r w:rsidRPr="00453CFA">
        <w:rPr>
          <w:rFonts w:ascii="Times New Roman" w:hAnsi="Times New Roman" w:cs="Times New Roman"/>
          <w:color w:val="000000" w:themeColor="text1"/>
        </w:rPr>
        <w:t xml:space="preserve"> </w:t>
      </w:r>
      <w:r w:rsidRPr="00C55A98">
        <w:rPr>
          <w:rFonts w:ascii="Times New Roman" w:hAnsi="Times New Roman" w:cs="Times New Roman"/>
          <w:color w:val="000000" w:themeColor="text1"/>
        </w:rPr>
        <w:t xml:space="preserve">vs. </w:t>
      </w:r>
      <w:r w:rsidRPr="00453CFA">
        <w:rPr>
          <w:rFonts w:ascii="Times New Roman" w:hAnsi="Times New Roman" w:cs="Times New Roman"/>
          <w:color w:val="000000" w:themeColor="text1"/>
        </w:rPr>
        <w:t>85</w:t>
      </w:r>
      <w:r>
        <w:rPr>
          <w:rFonts w:ascii="Times New Roman" w:hAnsi="Times New Roman" w:cs="Times New Roman"/>
          <w:color w:val="000000" w:themeColor="text1"/>
        </w:rPr>
        <w:t xml:space="preserve">, and 15 </w:t>
      </w:r>
      <w:r w:rsidRPr="00C55A98">
        <w:rPr>
          <w:rFonts w:ascii="Times New Roman" w:hAnsi="Times New Roman" w:cs="Times New Roman"/>
          <w:color w:val="000000" w:themeColor="text1"/>
        </w:rPr>
        <w:t>vs</w:t>
      </w:r>
      <w:r w:rsidR="005F4718">
        <w:rPr>
          <w:rFonts w:ascii="Times New Roman" w:hAnsi="Times New Roman" w:cs="Times New Roman"/>
          <w:color w:val="000000" w:themeColor="text1"/>
        </w:rPr>
        <w:t>.</w:t>
      </w:r>
      <w:r w:rsidRPr="00C55A9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85</w:t>
      </w:r>
      <w:r w:rsidRPr="00453CFA">
        <w:rPr>
          <w:rFonts w:ascii="Times New Roman" w:hAnsi="Times New Roman" w:cs="Times New Roman"/>
          <w:color w:val="000000" w:themeColor="text1"/>
        </w:rPr>
        <w:t xml:space="preserve"> m)</w:t>
      </w:r>
      <w:r w:rsidRPr="00453CFA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Madracis</w:t>
      </w:r>
      <w:proofErr w:type="spellEnd"/>
      <w:r w:rsidRPr="00453CFA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453CFA">
        <w:rPr>
          <w:rFonts w:ascii="Times New Roman" w:hAnsi="Times New Roman" w:cs="Times New Roman"/>
          <w:i/>
          <w:color w:val="000000" w:themeColor="text1"/>
        </w:rPr>
        <w:t>pharensis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5F4718">
        <w:rPr>
          <w:rFonts w:ascii="Times New Roman" w:hAnsi="Times New Roman" w:cs="Times New Roman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ased on 10,000 permutations</w:t>
      </w:r>
      <w:r w:rsidR="005F4718">
        <w:rPr>
          <w:rFonts w:ascii="Times New Roman" w:hAnsi="Times New Roman" w:cs="Times New Roman"/>
          <w:color w:val="000000" w:themeColor="text1"/>
        </w:rPr>
        <w:t xml:space="preserve">. ** </w:t>
      </w:r>
      <w:proofErr w:type="gramStart"/>
      <w:r w:rsidR="005F4718">
        <w:rPr>
          <w:rFonts w:ascii="Times New Roman" w:hAnsi="Times New Roman" w:cs="Times New Roman"/>
          <w:color w:val="000000" w:themeColor="text1"/>
        </w:rPr>
        <w:t>p</w:t>
      </w:r>
      <w:proofErr w:type="gramEnd"/>
      <w:r w:rsidR="005F4718">
        <w:rPr>
          <w:rFonts w:ascii="Times New Roman" w:hAnsi="Times New Roman" w:cs="Times New Roman"/>
          <w:color w:val="000000" w:themeColor="text1"/>
        </w:rPr>
        <w:t xml:space="preserve"> &lt; 0.0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3117"/>
        <w:gridCol w:w="3115"/>
      </w:tblGrid>
      <w:tr w:rsidR="009538F3" w:rsidRPr="009538F3" w14:paraId="27802E49" w14:textId="77777777" w:rsidTr="00C55A98"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5738" w14:textId="77777777" w:rsidR="009538F3" w:rsidRPr="009538F3" w:rsidRDefault="009538F3" w:rsidP="00C55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07D18B" w14:textId="6F1A46F0" w:rsidR="009538F3" w:rsidRPr="009538F3" w:rsidRDefault="009538F3" w:rsidP="00C55A98">
            <w:pPr>
              <w:jc w:val="center"/>
              <w:rPr>
                <w:rFonts w:ascii="Times New Roman" w:hAnsi="Times New Roman" w:cs="Times New Roman"/>
              </w:rPr>
            </w:pPr>
            <w:r w:rsidRPr="009538F3">
              <w:rPr>
                <w:rFonts w:ascii="Times New Roman" w:hAnsi="Times New Roman" w:cs="Times New Roman"/>
              </w:rPr>
              <w:t>M.p.15</w:t>
            </w:r>
          </w:p>
        </w:tc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</w:tcPr>
          <w:p w14:paraId="7EFE7EEF" w14:textId="3858E94B" w:rsidR="009538F3" w:rsidRPr="009538F3" w:rsidRDefault="009538F3" w:rsidP="00C55A98">
            <w:pPr>
              <w:jc w:val="center"/>
              <w:rPr>
                <w:rFonts w:ascii="Times New Roman" w:hAnsi="Times New Roman" w:cs="Times New Roman"/>
              </w:rPr>
            </w:pPr>
            <w:r w:rsidRPr="009538F3">
              <w:rPr>
                <w:rFonts w:ascii="Times New Roman" w:hAnsi="Times New Roman" w:cs="Times New Roman"/>
              </w:rPr>
              <w:t>M.p.</w:t>
            </w:r>
            <w:r w:rsidR="005F4718">
              <w:rPr>
                <w:rFonts w:ascii="Times New Roman" w:hAnsi="Times New Roman" w:cs="Times New Roman"/>
              </w:rPr>
              <w:t>55</w:t>
            </w:r>
          </w:p>
        </w:tc>
      </w:tr>
      <w:tr w:rsidR="009538F3" w:rsidRPr="00453CFA" w14:paraId="13FDBF28" w14:textId="77777777" w:rsidTr="00C55A98">
        <w:tc>
          <w:tcPr>
            <w:tcW w:w="1643" w:type="pct"/>
            <w:tcBorders>
              <w:top w:val="single" w:sz="4" w:space="0" w:color="auto"/>
              <w:right w:val="single" w:sz="4" w:space="0" w:color="auto"/>
            </w:tcBorders>
          </w:tcPr>
          <w:p w14:paraId="7B7C7079" w14:textId="70422913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 w:rsidRPr="00453CFA">
              <w:rPr>
                <w:rFonts w:ascii="Times New Roman" w:hAnsi="Times New Roman" w:cs="Times New Roman"/>
              </w:rPr>
              <w:t>M.p.</w:t>
            </w:r>
            <w:r w:rsidR="005F471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79" w:type="pct"/>
            <w:tcBorders>
              <w:top w:val="single" w:sz="4" w:space="0" w:color="auto"/>
              <w:left w:val="single" w:sz="4" w:space="0" w:color="auto"/>
            </w:tcBorders>
          </w:tcPr>
          <w:p w14:paraId="6FF3CD83" w14:textId="2238D69D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5</w:t>
            </w:r>
          </w:p>
        </w:tc>
        <w:tc>
          <w:tcPr>
            <w:tcW w:w="1679" w:type="pct"/>
            <w:tcBorders>
              <w:top w:val="single" w:sz="4" w:space="0" w:color="auto"/>
            </w:tcBorders>
          </w:tcPr>
          <w:p w14:paraId="772008A8" w14:textId="7A3B438A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538F3" w:rsidRPr="00453CFA" w14:paraId="72F000DF" w14:textId="77777777" w:rsidTr="00C55A98">
        <w:tc>
          <w:tcPr>
            <w:tcW w:w="1643" w:type="pct"/>
            <w:tcBorders>
              <w:bottom w:val="single" w:sz="4" w:space="0" w:color="auto"/>
              <w:right w:val="single" w:sz="4" w:space="0" w:color="auto"/>
            </w:tcBorders>
          </w:tcPr>
          <w:p w14:paraId="089B0AF8" w14:textId="3A7CA6B4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.p.</w:t>
            </w:r>
            <w:r w:rsidR="005F471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79" w:type="pct"/>
            <w:tcBorders>
              <w:left w:val="single" w:sz="4" w:space="0" w:color="auto"/>
              <w:bottom w:val="single" w:sz="4" w:space="0" w:color="auto"/>
            </w:tcBorders>
          </w:tcPr>
          <w:p w14:paraId="3F0090BA" w14:textId="62690C68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**</w:t>
            </w:r>
          </w:p>
        </w:tc>
        <w:tc>
          <w:tcPr>
            <w:tcW w:w="1679" w:type="pct"/>
            <w:tcBorders>
              <w:bottom w:val="single" w:sz="4" w:space="0" w:color="auto"/>
            </w:tcBorders>
          </w:tcPr>
          <w:p w14:paraId="13BD1819" w14:textId="4A66BCE2" w:rsidR="009538F3" w:rsidRPr="00453CFA" w:rsidRDefault="009538F3" w:rsidP="00C55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5</w:t>
            </w:r>
          </w:p>
        </w:tc>
      </w:tr>
    </w:tbl>
    <w:p w14:paraId="10639477" w14:textId="77777777" w:rsidR="006565D7" w:rsidRDefault="006565D7" w:rsidP="00B4714D">
      <w:pPr>
        <w:spacing w:line="360" w:lineRule="auto"/>
        <w:rPr>
          <w:rFonts w:ascii="Times New Roman" w:hAnsi="Times New Roman" w:cs="Times New Roman"/>
        </w:rPr>
      </w:pPr>
    </w:p>
    <w:p w14:paraId="632DFA3E" w14:textId="0E580C77" w:rsidR="007A3813" w:rsidRDefault="007A3813" w:rsidP="00EC5D33">
      <w:pPr>
        <w:spacing w:line="360" w:lineRule="auto"/>
        <w:rPr>
          <w:rFonts w:ascii="Times New Roman" w:hAnsi="Times New Roman" w:cs="Times New Roman"/>
        </w:rPr>
      </w:pPr>
    </w:p>
    <w:sectPr w:rsidR="007A3813" w:rsidSect="00EC5D33">
      <w:headerReference w:type="even" r:id="rId8"/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284D6C" w14:textId="77777777" w:rsidR="007965A7" w:rsidRDefault="007965A7" w:rsidP="00B4714D">
      <w:r>
        <w:separator/>
      </w:r>
    </w:p>
  </w:endnote>
  <w:endnote w:type="continuationSeparator" w:id="0">
    <w:p w14:paraId="78EBAD0D" w14:textId="77777777" w:rsidR="007965A7" w:rsidRDefault="007965A7" w:rsidP="00B4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0E95FC" w14:textId="77777777" w:rsidR="009538F3" w:rsidRDefault="009538F3" w:rsidP="00B471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1E862F" w14:textId="77777777" w:rsidR="009538F3" w:rsidRDefault="009538F3" w:rsidP="00B471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3C27B" w14:textId="77777777" w:rsidR="009538F3" w:rsidRDefault="009538F3" w:rsidP="00B471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70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999E1F" w14:textId="19307A7D" w:rsidR="009538F3" w:rsidRDefault="009538F3" w:rsidP="00B4714D">
    <w:pPr>
      <w:pStyle w:val="Footer"/>
      <w:ind w:right="360"/>
    </w:pPr>
    <w:proofErr w:type="spellStart"/>
    <w:r>
      <w:t>Glasl</w:t>
    </w:r>
    <w:proofErr w:type="spellEnd"/>
    <w:r>
      <w:t xml:space="preserve">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6761D" w14:textId="77777777" w:rsidR="007965A7" w:rsidRDefault="007965A7" w:rsidP="00B4714D">
      <w:r>
        <w:separator/>
      </w:r>
    </w:p>
  </w:footnote>
  <w:footnote w:type="continuationSeparator" w:id="0">
    <w:p w14:paraId="60DDC332" w14:textId="77777777" w:rsidR="007965A7" w:rsidRDefault="007965A7" w:rsidP="00B471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3636"/>
      <w:gridCol w:w="2095"/>
      <w:gridCol w:w="3434"/>
    </w:tblGrid>
    <w:tr w:rsidR="009538F3" w:rsidRPr="008E0D90" w14:paraId="2B711DF4" w14:textId="77777777" w:rsidTr="0076571D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5D02A5BD" w14:textId="77777777" w:rsidR="009538F3" w:rsidRDefault="009538F3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499D19AD" w14:textId="77777777" w:rsidR="009538F3" w:rsidRDefault="007965A7">
          <w:pPr>
            <w:pStyle w:val="NoSpacing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1580561346"/>
              <w:placeholder>
                <w:docPart w:val="986DC5EF66E9684892C136515485FAE1"/>
              </w:placeholder>
              <w:temporary/>
              <w:showingPlcHdr/>
            </w:sdtPr>
            <w:sdtEndPr/>
            <w:sdtContent>
              <w:r w:rsidR="009538F3">
                <w:rPr>
                  <w:rFonts w:ascii="Cambria" w:hAnsi="Cambria"/>
                  <w:color w:val="4F81BD" w:themeColor="accent1"/>
                  <w:lang w:val="de-DE"/>
                </w:rPr>
                <w:t>[Geben Sie Text ein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2AEEEFC5" w14:textId="77777777" w:rsidR="009538F3" w:rsidRDefault="009538F3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  <w:tr w:rsidR="009538F3" w:rsidRPr="008E0D90" w14:paraId="5280A1DE" w14:textId="77777777" w:rsidTr="0076571D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2D96D4C3" w14:textId="77777777" w:rsidR="009538F3" w:rsidRDefault="009538F3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0E6CFC62" w14:textId="77777777" w:rsidR="009538F3" w:rsidRDefault="009538F3">
          <w:pPr>
            <w:rPr>
              <w:rFonts w:ascii="Cambria" w:hAnsi="Cambria"/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061AF048" w14:textId="77777777" w:rsidR="009538F3" w:rsidRDefault="009538F3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</w:tbl>
  <w:p w14:paraId="5722068A" w14:textId="77777777" w:rsidR="009538F3" w:rsidRDefault="009538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D23"/>
    <w:rsid w:val="000412E8"/>
    <w:rsid w:val="000872DA"/>
    <w:rsid w:val="000910F6"/>
    <w:rsid w:val="000970CE"/>
    <w:rsid w:val="000E70F6"/>
    <w:rsid w:val="001313B5"/>
    <w:rsid w:val="001A14A6"/>
    <w:rsid w:val="00263820"/>
    <w:rsid w:val="003163C7"/>
    <w:rsid w:val="003444AC"/>
    <w:rsid w:val="00381196"/>
    <w:rsid w:val="003A00FF"/>
    <w:rsid w:val="003C7003"/>
    <w:rsid w:val="00424ADF"/>
    <w:rsid w:val="00426BF7"/>
    <w:rsid w:val="00453CFA"/>
    <w:rsid w:val="004979A8"/>
    <w:rsid w:val="004A3181"/>
    <w:rsid w:val="005557FE"/>
    <w:rsid w:val="0055598A"/>
    <w:rsid w:val="005F4718"/>
    <w:rsid w:val="00640DE7"/>
    <w:rsid w:val="006565D7"/>
    <w:rsid w:val="00670B3F"/>
    <w:rsid w:val="0067592F"/>
    <w:rsid w:val="006B4BBC"/>
    <w:rsid w:val="0073114E"/>
    <w:rsid w:val="0076571D"/>
    <w:rsid w:val="0077283B"/>
    <w:rsid w:val="007965A7"/>
    <w:rsid w:val="007A3813"/>
    <w:rsid w:val="00817AA2"/>
    <w:rsid w:val="0084059E"/>
    <w:rsid w:val="008872B5"/>
    <w:rsid w:val="00927D23"/>
    <w:rsid w:val="00932BDE"/>
    <w:rsid w:val="009538F3"/>
    <w:rsid w:val="009B4FF4"/>
    <w:rsid w:val="009C0F08"/>
    <w:rsid w:val="009D19AD"/>
    <w:rsid w:val="00A37F29"/>
    <w:rsid w:val="00A50D00"/>
    <w:rsid w:val="00AC76D2"/>
    <w:rsid w:val="00B015B1"/>
    <w:rsid w:val="00B4714D"/>
    <w:rsid w:val="00B85D69"/>
    <w:rsid w:val="00B92CB7"/>
    <w:rsid w:val="00B9655A"/>
    <w:rsid w:val="00BD20F5"/>
    <w:rsid w:val="00BF0455"/>
    <w:rsid w:val="00C55A98"/>
    <w:rsid w:val="00C567BC"/>
    <w:rsid w:val="00CC2DBA"/>
    <w:rsid w:val="00D84AF6"/>
    <w:rsid w:val="00DF2AC2"/>
    <w:rsid w:val="00E23E38"/>
    <w:rsid w:val="00E23EF9"/>
    <w:rsid w:val="00EA6AA9"/>
    <w:rsid w:val="00EC5D33"/>
    <w:rsid w:val="00F21C7D"/>
    <w:rsid w:val="00F54C05"/>
    <w:rsid w:val="00F9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135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D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72B5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14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14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714D"/>
  </w:style>
  <w:style w:type="paragraph" w:styleId="Header">
    <w:name w:val="header"/>
    <w:basedOn w:val="Normal"/>
    <w:link w:val="HeaderChar"/>
    <w:uiPriority w:val="99"/>
    <w:unhideWhenUsed/>
    <w:rsid w:val="00B92CB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CB7"/>
    <w:rPr>
      <w:lang w:val="en-US"/>
    </w:rPr>
  </w:style>
  <w:style w:type="paragraph" w:styleId="NoSpacing">
    <w:name w:val="No Spacing"/>
    <w:link w:val="NoSpacingChar"/>
    <w:qFormat/>
    <w:rsid w:val="00932BDE"/>
    <w:rPr>
      <w:rFonts w:ascii="PMingLiU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932BDE"/>
    <w:rPr>
      <w:rFonts w:ascii="PMingLiU" w:hAnsi="PMingLiU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8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820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C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C05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D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72B5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14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14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714D"/>
  </w:style>
  <w:style w:type="paragraph" w:styleId="Header">
    <w:name w:val="header"/>
    <w:basedOn w:val="Normal"/>
    <w:link w:val="HeaderChar"/>
    <w:uiPriority w:val="99"/>
    <w:unhideWhenUsed/>
    <w:rsid w:val="00B92CB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CB7"/>
    <w:rPr>
      <w:lang w:val="en-US"/>
    </w:rPr>
  </w:style>
  <w:style w:type="paragraph" w:styleId="NoSpacing">
    <w:name w:val="No Spacing"/>
    <w:link w:val="NoSpacingChar"/>
    <w:qFormat/>
    <w:rsid w:val="00932BDE"/>
    <w:rPr>
      <w:rFonts w:ascii="PMingLiU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932BDE"/>
    <w:rPr>
      <w:rFonts w:ascii="PMingLiU" w:hAnsi="PMingLiU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8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820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C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C0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8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86DC5EF66E9684892C136515485FA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C4A703-F123-8741-B398-20CCECA2E6FA}"/>
      </w:docPartPr>
      <w:docPartBody>
        <w:p w:rsidR="0078727D" w:rsidRDefault="00B433ED" w:rsidP="00B433ED">
          <w:pPr>
            <w:pStyle w:val="986DC5EF66E9684892C136515485FAE1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ED"/>
    <w:rsid w:val="000C644A"/>
    <w:rsid w:val="002238C7"/>
    <w:rsid w:val="005A2811"/>
    <w:rsid w:val="00690BD8"/>
    <w:rsid w:val="0078727D"/>
    <w:rsid w:val="00B433ED"/>
    <w:rsid w:val="00CA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86DC5EF66E9684892C136515485FAE1">
    <w:name w:val="986DC5EF66E9684892C136515485FAE1"/>
    <w:rsid w:val="00B433ED"/>
  </w:style>
  <w:style w:type="paragraph" w:customStyle="1" w:styleId="1C596D103ECC314BAEFB88FE1709EB51">
    <w:name w:val="1C596D103ECC314BAEFB88FE1709EB51"/>
    <w:rsid w:val="00B433E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86DC5EF66E9684892C136515485FAE1">
    <w:name w:val="986DC5EF66E9684892C136515485FAE1"/>
    <w:rsid w:val="00B433ED"/>
  </w:style>
  <w:style w:type="paragraph" w:customStyle="1" w:styleId="1C596D103ECC314BAEFB88FE1709EB51">
    <w:name w:val="1C596D103ECC314BAEFB88FE1709EB51"/>
    <w:rsid w:val="00B433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E978FF-5980-46A2-B697-9D0C1E90A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Glasl</dc:creator>
  <cp:lastModifiedBy>Vicki</cp:lastModifiedBy>
  <cp:revision>4</cp:revision>
  <dcterms:created xsi:type="dcterms:W3CDTF">2016-10-13T00:04:00Z</dcterms:created>
  <dcterms:modified xsi:type="dcterms:W3CDTF">2016-11-04T00:27:00Z</dcterms:modified>
</cp:coreProperties>
</file>